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D2FD8" w14:textId="61854084" w:rsidR="001C0A13" w:rsidRPr="00BA0B92" w:rsidRDefault="003A6BCD" w:rsidP="003A6BCD">
      <w:pPr>
        <w:spacing w:line="480" w:lineRule="auto"/>
        <w:rPr>
          <w:rFonts w:asciiTheme="majorHAnsi" w:hAnsiTheme="majorHAnsi"/>
        </w:rPr>
      </w:pPr>
      <w:r w:rsidRPr="00BA0B92">
        <w:rPr>
          <w:rFonts w:asciiTheme="majorHAnsi" w:hAnsiTheme="majorHAnsi"/>
          <w:b/>
        </w:rPr>
        <w:t xml:space="preserve">Supplementary Table 1.  </w:t>
      </w:r>
      <w:r w:rsidRPr="00BA0B92">
        <w:rPr>
          <w:rFonts w:asciiTheme="majorHAnsi" w:hAnsiTheme="majorHAnsi"/>
        </w:rPr>
        <w:t xml:space="preserve">Variables found to be associated with </w:t>
      </w:r>
      <w:r w:rsidR="00A57012" w:rsidRPr="00BA0B92">
        <w:rPr>
          <w:rFonts w:asciiTheme="majorHAnsi" w:hAnsiTheme="majorHAnsi"/>
        </w:rPr>
        <w:t>COVID</w:t>
      </w:r>
      <w:r w:rsidRPr="00BA0B92">
        <w:rPr>
          <w:rFonts w:asciiTheme="majorHAnsi" w:hAnsiTheme="majorHAnsi"/>
        </w:rPr>
        <w:t>-19 mortality in previous literature.</w:t>
      </w:r>
    </w:p>
    <w:p w14:paraId="35596041" w14:textId="77777777" w:rsidR="003A6BCD" w:rsidRPr="00BA0B92" w:rsidRDefault="003A6BCD" w:rsidP="00FB63E7"/>
    <w:tbl>
      <w:tblPr>
        <w:tblStyle w:val="tabletemplate"/>
        <w:tblW w:w="5175" w:type="pct"/>
        <w:tblLook w:val="0420" w:firstRow="1" w:lastRow="0" w:firstColumn="0" w:lastColumn="0" w:noHBand="0" w:noVBand="1"/>
      </w:tblPr>
      <w:tblGrid>
        <w:gridCol w:w="2618"/>
        <w:gridCol w:w="6765"/>
      </w:tblGrid>
      <w:tr w:rsidR="00BA0B92" w:rsidRPr="00BA0B92" w14:paraId="690E8912" w14:textId="77777777" w:rsidTr="005D08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395" w:type="pct"/>
          </w:tcPr>
          <w:p w14:paraId="00414458" w14:textId="78468677" w:rsidR="00CD60C1" w:rsidRPr="00BA0B92" w:rsidRDefault="00060568" w:rsidP="005D08E1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Category</w:t>
            </w:r>
          </w:p>
        </w:tc>
        <w:tc>
          <w:tcPr>
            <w:tcW w:w="3605" w:type="pct"/>
          </w:tcPr>
          <w:p w14:paraId="62E79366" w14:textId="3EAA0F32" w:rsidR="00CD60C1" w:rsidRPr="00BA0B92" w:rsidRDefault="001D6CD8" w:rsidP="005D08E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Variables</w:t>
            </w:r>
          </w:p>
        </w:tc>
      </w:tr>
      <w:tr w:rsidR="00BA0B92" w:rsidRPr="00BA0B92" w14:paraId="3377CE00" w14:textId="77777777" w:rsidTr="005D08E1">
        <w:tc>
          <w:tcPr>
            <w:tcW w:w="1395" w:type="pct"/>
          </w:tcPr>
          <w:p w14:paraId="6DAD57AB" w14:textId="57C656F4" w:rsidR="00CD60C1" w:rsidRPr="00BA0B92" w:rsidRDefault="005D08E1" w:rsidP="005D08E1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="000206AF" w:rsidRPr="00BA0B92">
              <w:rPr>
                <w:rFonts w:asciiTheme="majorHAnsi" w:hAnsiTheme="majorHAnsi" w:cstheme="majorHAnsi"/>
                <w:sz w:val="20"/>
                <w:szCs w:val="20"/>
              </w:rPr>
              <w:t>ge</w:t>
            </w:r>
          </w:p>
        </w:tc>
        <w:tc>
          <w:tcPr>
            <w:tcW w:w="3605" w:type="pct"/>
          </w:tcPr>
          <w:p w14:paraId="2E093D0C" w14:textId="77777777" w:rsidR="00CD60C1" w:rsidRPr="00BA0B92" w:rsidRDefault="000206AF" w:rsidP="005D08E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Age</w:t>
            </w:r>
          </w:p>
        </w:tc>
      </w:tr>
      <w:tr w:rsidR="00BA0B92" w:rsidRPr="00BA0B92" w14:paraId="67A81C5A" w14:textId="77777777" w:rsidTr="005D08E1">
        <w:tc>
          <w:tcPr>
            <w:tcW w:w="1395" w:type="pct"/>
          </w:tcPr>
          <w:p w14:paraId="1626AB45" w14:textId="14C1E606" w:rsidR="00CD60C1" w:rsidRPr="00BA0B92" w:rsidRDefault="005D08E1" w:rsidP="005D08E1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 w:rsidR="000206AF" w:rsidRPr="00BA0B92">
              <w:rPr>
                <w:rFonts w:asciiTheme="majorHAnsi" w:hAnsiTheme="majorHAnsi" w:cstheme="majorHAnsi"/>
                <w:sz w:val="20"/>
                <w:szCs w:val="20"/>
              </w:rPr>
              <w:t>etabolic</w:t>
            </w:r>
          </w:p>
        </w:tc>
        <w:tc>
          <w:tcPr>
            <w:tcW w:w="3605" w:type="pct"/>
          </w:tcPr>
          <w:p w14:paraId="648544AA" w14:textId="0B3C629E" w:rsidR="00CD60C1" w:rsidRPr="00BA0B92" w:rsidRDefault="000206AF" w:rsidP="005D08E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Lactate, Bicarbonate, </w:t>
            </w:r>
            <w:r w:rsidR="00471A43"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Arterial </w:t>
            </w:r>
            <w:r w:rsidR="00A12384" w:rsidRPr="00BA0B92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="00471A43" w:rsidRPr="00BA0B92">
              <w:rPr>
                <w:rFonts w:asciiTheme="majorHAnsi" w:hAnsiTheme="majorHAnsi" w:cstheme="majorHAnsi"/>
                <w:sz w:val="20"/>
                <w:szCs w:val="20"/>
              </w:rPr>
              <w:t>lood pH</w:t>
            </w: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, Lactate-Dehydrogenase</w:t>
            </w:r>
          </w:p>
        </w:tc>
      </w:tr>
      <w:tr w:rsidR="00BA0B92" w:rsidRPr="00BA0B92" w14:paraId="2312B1C2" w14:textId="77777777" w:rsidTr="005D08E1">
        <w:tc>
          <w:tcPr>
            <w:tcW w:w="1395" w:type="pct"/>
          </w:tcPr>
          <w:p w14:paraId="3754866E" w14:textId="1D56E8C7" w:rsidR="00CD60C1" w:rsidRPr="00BA0B92" w:rsidRDefault="005D08E1" w:rsidP="005D08E1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Coagulation</w:t>
            </w:r>
          </w:p>
        </w:tc>
        <w:tc>
          <w:tcPr>
            <w:tcW w:w="3605" w:type="pct"/>
          </w:tcPr>
          <w:p w14:paraId="40B60CB7" w14:textId="4FB7B06E" w:rsidR="00CD60C1" w:rsidRPr="00BA0B92" w:rsidRDefault="000206AF" w:rsidP="005D08E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D-Dimer, Platelets, I</w:t>
            </w:r>
            <w:r w:rsidR="005D08E1" w:rsidRPr="00BA0B92">
              <w:rPr>
                <w:rFonts w:asciiTheme="majorHAnsi" w:hAnsiTheme="majorHAnsi" w:cstheme="majorHAnsi"/>
                <w:sz w:val="20"/>
                <w:szCs w:val="20"/>
              </w:rPr>
              <w:t>NR</w:t>
            </w: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="005D08E1" w:rsidRPr="00BA0B92">
              <w:rPr>
                <w:rFonts w:asciiTheme="majorHAnsi" w:hAnsiTheme="majorHAnsi" w:cstheme="majorHAnsi"/>
                <w:sz w:val="20"/>
                <w:szCs w:val="20"/>
              </w:rPr>
              <w:t>PT</w:t>
            </w: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), A</w:t>
            </w:r>
            <w:r w:rsidR="005D08E1" w:rsidRPr="00BA0B92">
              <w:rPr>
                <w:rFonts w:asciiTheme="majorHAnsi" w:hAnsiTheme="majorHAnsi" w:cstheme="majorHAnsi"/>
                <w:sz w:val="20"/>
                <w:szCs w:val="20"/>
              </w:rPr>
              <w:t>PTT</w:t>
            </w: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, Fibrinogen</w:t>
            </w:r>
          </w:p>
        </w:tc>
      </w:tr>
      <w:tr w:rsidR="00BA0B92" w:rsidRPr="00BA0B92" w14:paraId="5D5900F8" w14:textId="77777777" w:rsidTr="005D08E1">
        <w:tc>
          <w:tcPr>
            <w:tcW w:w="1395" w:type="pct"/>
          </w:tcPr>
          <w:p w14:paraId="1F3A1AD2" w14:textId="4BCD6002" w:rsidR="00CD60C1" w:rsidRPr="00BA0B92" w:rsidRDefault="005D08E1" w:rsidP="005D08E1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Inflammation</w:t>
            </w:r>
          </w:p>
        </w:tc>
        <w:tc>
          <w:tcPr>
            <w:tcW w:w="3605" w:type="pct"/>
          </w:tcPr>
          <w:p w14:paraId="1323BEBC" w14:textId="77777777" w:rsidR="00CD60C1" w:rsidRPr="00BA0B92" w:rsidRDefault="000206AF" w:rsidP="005D08E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Procalcitonin, C-Reactive Protein, Temperature</w:t>
            </w:r>
          </w:p>
        </w:tc>
      </w:tr>
      <w:tr w:rsidR="00BA0B92" w:rsidRPr="00BA0B92" w14:paraId="73D42212" w14:textId="77777777" w:rsidTr="005D08E1">
        <w:tc>
          <w:tcPr>
            <w:tcW w:w="1395" w:type="pct"/>
          </w:tcPr>
          <w:p w14:paraId="3A871FA8" w14:textId="1E36EA12" w:rsidR="00CD60C1" w:rsidRPr="00BA0B92" w:rsidRDefault="005D08E1" w:rsidP="005D08E1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Respiratory</w:t>
            </w:r>
          </w:p>
        </w:tc>
        <w:tc>
          <w:tcPr>
            <w:tcW w:w="3605" w:type="pct"/>
          </w:tcPr>
          <w:p w14:paraId="6CD649A5" w14:textId="4E9E8F40" w:rsidR="00CD60C1" w:rsidRPr="00BA0B92" w:rsidRDefault="000206AF" w:rsidP="005D08E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Lung Compliance, Ventilatory Ratio, </w:t>
            </w:r>
            <w:r w:rsidR="00F56781" w:rsidRPr="00BA0B92">
              <w:rPr>
                <w:rFonts w:asciiTheme="majorHAnsi" w:hAnsiTheme="majorHAnsi" w:cstheme="majorHAnsi"/>
                <w:sz w:val="20"/>
                <w:szCs w:val="20"/>
              </w:rPr>
              <w:t>PaO2</w:t>
            </w: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r w:rsidR="00F56781" w:rsidRPr="00BA0B92">
              <w:rPr>
                <w:rFonts w:asciiTheme="majorHAnsi" w:hAnsiTheme="majorHAnsi" w:cstheme="majorHAnsi"/>
                <w:sz w:val="20"/>
                <w:szCs w:val="20"/>
              </w:rPr>
              <w:t>FiO2</w:t>
            </w: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 w:rsidR="00F56781" w:rsidRPr="00BA0B92">
              <w:rPr>
                <w:rFonts w:asciiTheme="majorHAnsi" w:hAnsiTheme="majorHAnsi" w:cstheme="majorHAnsi"/>
                <w:sz w:val="20"/>
                <w:szCs w:val="20"/>
              </w:rPr>
              <w:t>SaO2</w:t>
            </w: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r w:rsidR="00F56781" w:rsidRPr="00BA0B92">
              <w:rPr>
                <w:rFonts w:asciiTheme="majorHAnsi" w:hAnsiTheme="majorHAnsi" w:cstheme="majorHAnsi"/>
                <w:sz w:val="20"/>
                <w:szCs w:val="20"/>
              </w:rPr>
              <w:t>FiO2</w:t>
            </w: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 w:rsidR="00F56781" w:rsidRPr="00BA0B92">
              <w:rPr>
                <w:rFonts w:asciiTheme="majorHAnsi" w:hAnsiTheme="majorHAnsi" w:cstheme="majorHAnsi"/>
                <w:sz w:val="20"/>
                <w:szCs w:val="20"/>
              </w:rPr>
              <w:t>PaCO2</w:t>
            </w: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- Et</w:t>
            </w:r>
            <w:r w:rsidR="0089189A" w:rsidRPr="00BA0B92">
              <w:rPr>
                <w:rFonts w:asciiTheme="majorHAnsi" w:hAnsiTheme="majorHAnsi" w:cstheme="majorHAnsi"/>
                <w:sz w:val="20"/>
                <w:szCs w:val="20"/>
              </w:rPr>
              <w:t>CO</w:t>
            </w: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2, </w:t>
            </w:r>
            <w:r w:rsidR="00F56781" w:rsidRPr="00BA0B92">
              <w:rPr>
                <w:rFonts w:asciiTheme="majorHAnsi" w:hAnsiTheme="majorHAnsi" w:cstheme="majorHAnsi"/>
                <w:sz w:val="20"/>
                <w:szCs w:val="20"/>
              </w:rPr>
              <w:t>PaO2</w:t>
            </w: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,</w:t>
            </w:r>
            <w:r w:rsidR="00F56781"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PaCO2,</w:t>
            </w: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Oxygen Saturation, Respiratory Rate</w:t>
            </w:r>
          </w:p>
        </w:tc>
      </w:tr>
      <w:tr w:rsidR="00BA0B92" w:rsidRPr="00BA0B92" w14:paraId="20C61A6A" w14:textId="77777777" w:rsidTr="005D08E1">
        <w:tc>
          <w:tcPr>
            <w:tcW w:w="1395" w:type="pct"/>
          </w:tcPr>
          <w:p w14:paraId="2C2BF25E" w14:textId="6FFCF7BC" w:rsidR="00CD60C1" w:rsidRPr="00BA0B92" w:rsidRDefault="005D08E1" w:rsidP="005D08E1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Cell Counts</w:t>
            </w:r>
          </w:p>
        </w:tc>
        <w:tc>
          <w:tcPr>
            <w:tcW w:w="3605" w:type="pct"/>
          </w:tcPr>
          <w:p w14:paraId="2CFDD44B" w14:textId="77777777" w:rsidR="00CD60C1" w:rsidRPr="00BA0B92" w:rsidRDefault="000206AF" w:rsidP="005D08E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Lymphocytes, Neutrophils, Neutrophil/Lymphocyte Ratio, Basophils, Eosinophils, White Blood Cell Count</w:t>
            </w:r>
          </w:p>
        </w:tc>
      </w:tr>
      <w:tr w:rsidR="00BA0B92" w:rsidRPr="00BA0B92" w14:paraId="7CA82134" w14:textId="77777777" w:rsidTr="005D08E1">
        <w:tc>
          <w:tcPr>
            <w:tcW w:w="1395" w:type="pct"/>
          </w:tcPr>
          <w:p w14:paraId="6AF00DD3" w14:textId="548B76C0" w:rsidR="00CD60C1" w:rsidRPr="00BA0B92" w:rsidRDefault="005D08E1" w:rsidP="005D08E1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="000206AF" w:rsidRPr="00BA0B92">
              <w:rPr>
                <w:rFonts w:asciiTheme="majorHAnsi" w:hAnsiTheme="majorHAnsi" w:cstheme="majorHAnsi"/>
                <w:sz w:val="20"/>
                <w:szCs w:val="20"/>
              </w:rPr>
              <w:t>om</w:t>
            </w: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orbidities</w:t>
            </w:r>
          </w:p>
        </w:tc>
        <w:tc>
          <w:tcPr>
            <w:tcW w:w="3605" w:type="pct"/>
          </w:tcPr>
          <w:p w14:paraId="164F5622" w14:textId="7503CAEA" w:rsidR="00CD60C1" w:rsidRPr="00BA0B92" w:rsidRDefault="000206AF" w:rsidP="005D08E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Comorbidity Score</w:t>
            </w:r>
            <w:r w:rsidR="002A26F0" w:rsidRPr="00BA0B92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</w:tr>
      <w:tr w:rsidR="00BA0B92" w:rsidRPr="00BA0B92" w14:paraId="1BE68BBF" w14:textId="77777777" w:rsidTr="005D08E1">
        <w:tc>
          <w:tcPr>
            <w:tcW w:w="1395" w:type="pct"/>
          </w:tcPr>
          <w:p w14:paraId="590EB356" w14:textId="086AA5DE" w:rsidR="00CD60C1" w:rsidRPr="00BA0B92" w:rsidRDefault="005D08E1" w:rsidP="005D08E1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="000206AF" w:rsidRPr="00BA0B92">
              <w:rPr>
                <w:rFonts w:asciiTheme="majorHAnsi" w:hAnsiTheme="majorHAnsi" w:cstheme="majorHAnsi"/>
                <w:sz w:val="20"/>
                <w:szCs w:val="20"/>
              </w:rPr>
              <w:t>iver</w:t>
            </w:r>
          </w:p>
        </w:tc>
        <w:tc>
          <w:tcPr>
            <w:tcW w:w="3605" w:type="pct"/>
          </w:tcPr>
          <w:p w14:paraId="2402D65E" w14:textId="77777777" w:rsidR="00CD60C1" w:rsidRPr="00BA0B92" w:rsidRDefault="000206AF" w:rsidP="005D08E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Total Bilirubin, Alkaline Phosphatase, Phosphate, Albumin</w:t>
            </w:r>
          </w:p>
        </w:tc>
      </w:tr>
      <w:tr w:rsidR="00BA0B92" w:rsidRPr="00BA0B92" w14:paraId="79E81CE0" w14:textId="77777777" w:rsidTr="005D08E1">
        <w:tc>
          <w:tcPr>
            <w:tcW w:w="1395" w:type="pct"/>
          </w:tcPr>
          <w:p w14:paraId="768BEFAE" w14:textId="2906E5BC" w:rsidR="00CD60C1" w:rsidRPr="00BA0B92" w:rsidRDefault="005D08E1" w:rsidP="005D08E1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Renal</w:t>
            </w:r>
          </w:p>
        </w:tc>
        <w:tc>
          <w:tcPr>
            <w:tcW w:w="3605" w:type="pct"/>
          </w:tcPr>
          <w:p w14:paraId="7176E97C" w14:textId="77777777" w:rsidR="00CD60C1" w:rsidRPr="00BA0B92" w:rsidRDefault="000206AF" w:rsidP="005D08E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Chloride, Creatinine, Magnesium, Potassium, Sodium, Urea Nitrogen</w:t>
            </w:r>
          </w:p>
        </w:tc>
      </w:tr>
      <w:tr w:rsidR="00BA0B92" w:rsidRPr="00BA0B92" w14:paraId="0966D921" w14:textId="77777777" w:rsidTr="005D08E1">
        <w:tc>
          <w:tcPr>
            <w:tcW w:w="1395" w:type="pct"/>
          </w:tcPr>
          <w:p w14:paraId="58A8ADB1" w14:textId="09C778D5" w:rsidR="00CD60C1" w:rsidRPr="00BA0B92" w:rsidRDefault="005D08E1" w:rsidP="005D08E1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Central Nervous System</w:t>
            </w:r>
          </w:p>
        </w:tc>
        <w:tc>
          <w:tcPr>
            <w:tcW w:w="3605" w:type="pct"/>
          </w:tcPr>
          <w:p w14:paraId="5A1C43EE" w14:textId="73E3FC1A" w:rsidR="00CD60C1" w:rsidRPr="00BA0B92" w:rsidRDefault="000206AF" w:rsidP="005D08E1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Glasgow Coma Scale</w:t>
            </w:r>
            <w:r w:rsidR="00254D7E"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score</w:t>
            </w:r>
          </w:p>
        </w:tc>
      </w:tr>
    </w:tbl>
    <w:p w14:paraId="49A48E65" w14:textId="0671F304" w:rsidR="000206AF" w:rsidRPr="00BA0B92" w:rsidRDefault="002A26F0">
      <w:pPr>
        <w:rPr>
          <w:rFonts w:asciiTheme="majorHAnsi" w:hAnsiTheme="majorHAnsi" w:cstheme="majorHAnsi"/>
          <w:sz w:val="18"/>
          <w:szCs w:val="18"/>
        </w:rPr>
      </w:pPr>
      <w:r w:rsidRPr="00BA0B92">
        <w:rPr>
          <w:rFonts w:asciiTheme="majorHAnsi" w:hAnsiTheme="majorHAnsi" w:cstheme="majorHAnsi"/>
          <w:sz w:val="18"/>
          <w:szCs w:val="18"/>
        </w:rPr>
        <w:t>*Comorbidity Score is calculated as the number of comorbidities a patient has, among those reported in the database: acute renal failure, chronic dialysis, chronic renal insufficiency, cirrhosis, chronic obstructive pulmonary disease, diabetes, hematologic malignancy, immunodeficiency, neoplasm, chronic respiratory insufficiency, vascular insufficiency.</w:t>
      </w:r>
    </w:p>
    <w:p w14:paraId="5D5D0FDF" w14:textId="77777777" w:rsidR="007F0A6A" w:rsidRPr="00BA0B92" w:rsidRDefault="007F0A6A" w:rsidP="007F0A6A">
      <w:pPr>
        <w:spacing w:line="480" w:lineRule="auto"/>
        <w:rPr>
          <w:rFonts w:asciiTheme="majorHAnsi" w:hAnsiTheme="majorHAnsi"/>
          <w:b/>
        </w:rPr>
      </w:pPr>
    </w:p>
    <w:p w14:paraId="0D34EC7D" w14:textId="77777777" w:rsidR="007F0A6A" w:rsidRPr="00BA0B92" w:rsidRDefault="007F0A6A" w:rsidP="007F0A6A">
      <w:pPr>
        <w:spacing w:line="480" w:lineRule="auto"/>
        <w:rPr>
          <w:rFonts w:asciiTheme="majorHAnsi" w:hAnsiTheme="majorHAnsi"/>
          <w:b/>
        </w:rPr>
      </w:pPr>
    </w:p>
    <w:p w14:paraId="27CAB4B4" w14:textId="77777777" w:rsidR="007F0A6A" w:rsidRPr="00BA0B92" w:rsidRDefault="007F0A6A" w:rsidP="007F0A6A">
      <w:pPr>
        <w:spacing w:line="480" w:lineRule="auto"/>
        <w:rPr>
          <w:rFonts w:asciiTheme="majorHAnsi" w:hAnsiTheme="majorHAnsi"/>
          <w:b/>
        </w:rPr>
      </w:pPr>
    </w:p>
    <w:p w14:paraId="105B4198" w14:textId="77777777" w:rsidR="007F0A6A" w:rsidRPr="00BA0B92" w:rsidRDefault="007F0A6A" w:rsidP="007F0A6A">
      <w:pPr>
        <w:spacing w:line="480" w:lineRule="auto"/>
        <w:rPr>
          <w:rFonts w:asciiTheme="majorHAnsi" w:hAnsiTheme="majorHAnsi"/>
          <w:b/>
        </w:rPr>
      </w:pPr>
    </w:p>
    <w:p w14:paraId="738CF985" w14:textId="77777777" w:rsidR="007F0A6A" w:rsidRPr="00BA0B92" w:rsidRDefault="007F0A6A" w:rsidP="007F0A6A">
      <w:pPr>
        <w:spacing w:line="480" w:lineRule="auto"/>
        <w:rPr>
          <w:rFonts w:asciiTheme="majorHAnsi" w:hAnsiTheme="majorHAnsi"/>
          <w:b/>
        </w:rPr>
      </w:pPr>
    </w:p>
    <w:p w14:paraId="6B6BD408" w14:textId="77777777" w:rsidR="007F0A6A" w:rsidRPr="00BA0B92" w:rsidRDefault="007F0A6A" w:rsidP="007F0A6A">
      <w:pPr>
        <w:spacing w:line="480" w:lineRule="auto"/>
        <w:rPr>
          <w:rFonts w:asciiTheme="majorHAnsi" w:hAnsiTheme="majorHAnsi"/>
          <w:b/>
        </w:rPr>
      </w:pPr>
    </w:p>
    <w:p w14:paraId="258F68C0" w14:textId="77777777" w:rsidR="007F0A6A" w:rsidRPr="00BA0B92" w:rsidRDefault="007F0A6A" w:rsidP="007F0A6A">
      <w:pPr>
        <w:spacing w:line="480" w:lineRule="auto"/>
        <w:rPr>
          <w:rFonts w:asciiTheme="majorHAnsi" w:hAnsiTheme="majorHAnsi"/>
          <w:b/>
        </w:rPr>
      </w:pPr>
    </w:p>
    <w:p w14:paraId="175A75C9" w14:textId="77777777" w:rsidR="007F0A6A" w:rsidRPr="00BA0B92" w:rsidRDefault="007F0A6A" w:rsidP="007F0A6A">
      <w:pPr>
        <w:spacing w:line="480" w:lineRule="auto"/>
        <w:rPr>
          <w:rFonts w:asciiTheme="majorHAnsi" w:hAnsiTheme="majorHAnsi"/>
          <w:b/>
        </w:rPr>
      </w:pPr>
    </w:p>
    <w:p w14:paraId="425FF159" w14:textId="77777777" w:rsidR="007F0A6A" w:rsidRPr="00BA0B92" w:rsidRDefault="007F0A6A" w:rsidP="007F0A6A">
      <w:pPr>
        <w:spacing w:line="480" w:lineRule="auto"/>
        <w:rPr>
          <w:rFonts w:asciiTheme="majorHAnsi" w:hAnsiTheme="majorHAnsi"/>
          <w:b/>
        </w:rPr>
      </w:pPr>
    </w:p>
    <w:p w14:paraId="15770F80" w14:textId="77777777" w:rsidR="007F0A6A" w:rsidRPr="00BA0B92" w:rsidRDefault="007F0A6A" w:rsidP="007F0A6A">
      <w:pPr>
        <w:spacing w:line="480" w:lineRule="auto"/>
        <w:rPr>
          <w:rFonts w:asciiTheme="majorHAnsi" w:hAnsiTheme="majorHAnsi"/>
          <w:b/>
        </w:rPr>
      </w:pPr>
    </w:p>
    <w:p w14:paraId="226A501E" w14:textId="77777777" w:rsidR="007F0A6A" w:rsidRPr="00BA0B92" w:rsidRDefault="007F0A6A" w:rsidP="007F0A6A">
      <w:pPr>
        <w:spacing w:line="480" w:lineRule="auto"/>
        <w:rPr>
          <w:rFonts w:asciiTheme="majorHAnsi" w:hAnsiTheme="majorHAnsi"/>
          <w:b/>
        </w:rPr>
      </w:pPr>
    </w:p>
    <w:p w14:paraId="30496ECF" w14:textId="77777777" w:rsidR="007F0A6A" w:rsidRPr="00BA0B92" w:rsidRDefault="007F0A6A" w:rsidP="007F0A6A">
      <w:pPr>
        <w:spacing w:line="480" w:lineRule="auto"/>
        <w:rPr>
          <w:rFonts w:asciiTheme="majorHAnsi" w:hAnsiTheme="majorHAnsi"/>
          <w:b/>
        </w:rPr>
      </w:pPr>
    </w:p>
    <w:p w14:paraId="2A60E712" w14:textId="77777777" w:rsidR="007F0A6A" w:rsidRPr="00BA0B92" w:rsidRDefault="007F0A6A" w:rsidP="007F0A6A">
      <w:pPr>
        <w:spacing w:line="480" w:lineRule="auto"/>
        <w:rPr>
          <w:rFonts w:asciiTheme="majorHAnsi" w:hAnsiTheme="majorHAnsi"/>
          <w:b/>
        </w:rPr>
      </w:pPr>
    </w:p>
    <w:p w14:paraId="2D60249B" w14:textId="77777777" w:rsidR="007F0A6A" w:rsidRPr="00BA0B92" w:rsidRDefault="007F0A6A" w:rsidP="007F0A6A">
      <w:pPr>
        <w:spacing w:line="480" w:lineRule="auto"/>
        <w:rPr>
          <w:rFonts w:asciiTheme="majorHAnsi" w:hAnsiTheme="majorHAnsi"/>
          <w:b/>
        </w:rPr>
      </w:pPr>
    </w:p>
    <w:p w14:paraId="4E59E4AC" w14:textId="17D2F93F" w:rsidR="007F0A6A" w:rsidRPr="00BA0B92" w:rsidRDefault="007F0A6A" w:rsidP="007F0A6A">
      <w:pPr>
        <w:spacing w:line="480" w:lineRule="auto"/>
        <w:rPr>
          <w:rFonts w:asciiTheme="majorHAnsi" w:hAnsiTheme="majorHAnsi"/>
        </w:rPr>
      </w:pPr>
      <w:r w:rsidRPr="00BA0B92">
        <w:rPr>
          <w:rFonts w:asciiTheme="majorHAnsi" w:hAnsiTheme="majorHAnsi"/>
          <w:b/>
        </w:rPr>
        <w:lastRenderedPageBreak/>
        <w:t xml:space="preserve">Supplementary Table 2.  </w:t>
      </w:r>
      <w:r w:rsidRPr="00BA0B92">
        <w:rPr>
          <w:rFonts w:asciiTheme="majorHAnsi" w:hAnsiTheme="majorHAnsi"/>
        </w:rPr>
        <w:t>AUROC</w:t>
      </w:r>
      <w:r w:rsidR="001D0CFA" w:rsidRPr="00BA0B92">
        <w:rPr>
          <w:rFonts w:asciiTheme="majorHAnsi" w:hAnsiTheme="majorHAnsi"/>
        </w:rPr>
        <w:t>,</w:t>
      </w:r>
      <w:r w:rsidRPr="00BA0B92">
        <w:rPr>
          <w:rFonts w:asciiTheme="majorHAnsi" w:hAnsiTheme="majorHAnsi"/>
        </w:rPr>
        <w:t xml:space="preserve"> feature importance</w:t>
      </w:r>
      <w:r w:rsidR="001D0CFA" w:rsidRPr="00BA0B92">
        <w:rPr>
          <w:rFonts w:asciiTheme="majorHAnsi" w:hAnsiTheme="majorHAnsi"/>
        </w:rPr>
        <w:t xml:space="preserve"> in a tree ensemble model (using Gini index)</w:t>
      </w:r>
      <w:r w:rsidRPr="00BA0B92">
        <w:rPr>
          <w:rFonts w:asciiTheme="majorHAnsi" w:hAnsiTheme="majorHAnsi"/>
        </w:rPr>
        <w:t>,</w:t>
      </w:r>
      <w:r w:rsidR="001D0CFA" w:rsidRPr="00BA0B92">
        <w:rPr>
          <w:rFonts w:asciiTheme="majorHAnsi" w:hAnsiTheme="majorHAnsi"/>
        </w:rPr>
        <w:t xml:space="preserve"> clinically relevant range, increase or decrease and imputation value</w:t>
      </w:r>
      <w:r w:rsidRPr="00BA0B92">
        <w:rPr>
          <w:rFonts w:asciiTheme="majorHAnsi" w:hAnsiTheme="majorHAnsi"/>
        </w:rPr>
        <w:t xml:space="preserve"> for every feature used in the preliminary analysis.</w:t>
      </w:r>
    </w:p>
    <w:tbl>
      <w:tblPr>
        <w:tblStyle w:val="tabletemplate"/>
        <w:tblW w:w="0" w:type="auto"/>
        <w:tblLook w:val="0420" w:firstRow="1" w:lastRow="0" w:firstColumn="0" w:lastColumn="0" w:noHBand="0" w:noVBand="1"/>
      </w:tblPr>
      <w:tblGrid>
        <w:gridCol w:w="2559"/>
        <w:gridCol w:w="822"/>
        <w:gridCol w:w="1557"/>
        <w:gridCol w:w="1146"/>
        <w:gridCol w:w="1736"/>
        <w:gridCol w:w="1246"/>
      </w:tblGrid>
      <w:tr w:rsidR="00BA0B92" w:rsidRPr="00BA0B92" w14:paraId="110EE162" w14:textId="596B4908" w:rsidTr="008566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644" w:type="dxa"/>
            <w:tcBorders>
              <w:top w:val="single" w:sz="4" w:space="0" w:color="auto"/>
            </w:tcBorders>
            <w:vAlign w:val="center"/>
          </w:tcPr>
          <w:p w14:paraId="42412651" w14:textId="77777777" w:rsidR="001D0CFA" w:rsidRPr="00BA0B92" w:rsidRDefault="001D0CFA" w:rsidP="00D97D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Feature / marker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5867D4C8" w14:textId="77777777" w:rsidR="001D0CFA" w:rsidRPr="00BA0B92" w:rsidRDefault="001D0CFA" w:rsidP="00D97D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AUROC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225AD0F4" w14:textId="6802746B" w:rsidR="001D0CFA" w:rsidRPr="00BA0B92" w:rsidRDefault="001D0CFA" w:rsidP="00D97D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Feature importance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75390405" w14:textId="2C213DDC" w:rsidR="001D0CFA" w:rsidRPr="00BA0B92" w:rsidRDefault="001D0CFA" w:rsidP="00D97D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Relevant range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14:paraId="7AD26730" w14:textId="0D5BDA50" w:rsidR="001D0CFA" w:rsidRPr="00BA0B92" w:rsidRDefault="001D0CFA" w:rsidP="00D97D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Significant increase/decrease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03DD8FBA" w14:textId="6C025C84" w:rsidR="001D0CFA" w:rsidRPr="00BA0B92" w:rsidRDefault="001D0CFA" w:rsidP="00D97D82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Imputation value</w:t>
            </w:r>
          </w:p>
        </w:tc>
      </w:tr>
      <w:tr w:rsidR="00BA0B92" w:rsidRPr="00BA0B92" w14:paraId="7CBC8C80" w14:textId="65DF818C" w:rsidTr="008566D1">
        <w:tc>
          <w:tcPr>
            <w:tcW w:w="2644" w:type="dxa"/>
          </w:tcPr>
          <w:p w14:paraId="02E91DAF" w14:textId="1AFE3DC2" w:rsidR="00287F47" w:rsidRPr="00BA0B92" w:rsidRDefault="00287F47" w:rsidP="00287F47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Age</w:t>
            </w:r>
            <w:r w:rsidR="008566D1"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(years)</w:t>
            </w:r>
          </w:p>
        </w:tc>
        <w:tc>
          <w:tcPr>
            <w:tcW w:w="822" w:type="dxa"/>
          </w:tcPr>
          <w:p w14:paraId="44247513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702</w:t>
            </w:r>
          </w:p>
        </w:tc>
        <w:tc>
          <w:tcPr>
            <w:tcW w:w="1631" w:type="dxa"/>
          </w:tcPr>
          <w:p w14:paraId="45AC4414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22.22</w:t>
            </w:r>
          </w:p>
        </w:tc>
        <w:tc>
          <w:tcPr>
            <w:tcW w:w="1184" w:type="dxa"/>
          </w:tcPr>
          <w:p w14:paraId="1838CA80" w14:textId="72CFEAB4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5-80</w:t>
            </w:r>
          </w:p>
        </w:tc>
        <w:tc>
          <w:tcPr>
            <w:tcW w:w="1736" w:type="dxa"/>
          </w:tcPr>
          <w:p w14:paraId="0D332605" w14:textId="2D6BE6D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265" w:type="dxa"/>
          </w:tcPr>
          <w:p w14:paraId="4A79D3CA" w14:textId="1F838BDE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65</w:t>
            </w:r>
          </w:p>
        </w:tc>
      </w:tr>
      <w:tr w:rsidR="00BA0B92" w:rsidRPr="00BA0B92" w14:paraId="336F7792" w14:textId="3EBED6DB" w:rsidTr="008566D1">
        <w:tc>
          <w:tcPr>
            <w:tcW w:w="2644" w:type="dxa"/>
          </w:tcPr>
          <w:p w14:paraId="68671783" w14:textId="1F531FDC" w:rsidR="00287F47" w:rsidRPr="00BA0B92" w:rsidRDefault="00287F47" w:rsidP="00287F47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Arterial blood pH</w:t>
            </w:r>
          </w:p>
        </w:tc>
        <w:tc>
          <w:tcPr>
            <w:tcW w:w="822" w:type="dxa"/>
          </w:tcPr>
          <w:p w14:paraId="55FDF719" w14:textId="2C114238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629</w:t>
            </w:r>
          </w:p>
        </w:tc>
        <w:tc>
          <w:tcPr>
            <w:tcW w:w="1631" w:type="dxa"/>
          </w:tcPr>
          <w:p w14:paraId="0AFD5340" w14:textId="2AD3BC73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42.09</w:t>
            </w:r>
          </w:p>
        </w:tc>
        <w:tc>
          <w:tcPr>
            <w:tcW w:w="1184" w:type="dxa"/>
          </w:tcPr>
          <w:p w14:paraId="5813C8EF" w14:textId="14997B40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6.5-7.4</w:t>
            </w:r>
          </w:p>
        </w:tc>
        <w:tc>
          <w:tcPr>
            <w:tcW w:w="1736" w:type="dxa"/>
          </w:tcPr>
          <w:p w14:paraId="6A54941F" w14:textId="5F19F12F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-0.05</w:t>
            </w:r>
          </w:p>
        </w:tc>
        <w:tc>
          <w:tcPr>
            <w:tcW w:w="1265" w:type="dxa"/>
          </w:tcPr>
          <w:p w14:paraId="3A456DAB" w14:textId="014674FD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7.42</w:t>
            </w:r>
          </w:p>
        </w:tc>
      </w:tr>
      <w:tr w:rsidR="00BA0B92" w:rsidRPr="00BA0B92" w14:paraId="7E539C54" w14:textId="148D185C" w:rsidTr="008566D1">
        <w:tc>
          <w:tcPr>
            <w:tcW w:w="2644" w:type="dxa"/>
          </w:tcPr>
          <w:p w14:paraId="564AF427" w14:textId="276CD4A8" w:rsidR="00287F47" w:rsidRPr="00BA0B92" w:rsidRDefault="00287F47" w:rsidP="00287F47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Creatinine</w:t>
            </w:r>
            <w:r w:rsidR="008566D1"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(mg/dL)</w:t>
            </w:r>
          </w:p>
        </w:tc>
        <w:tc>
          <w:tcPr>
            <w:tcW w:w="822" w:type="dxa"/>
          </w:tcPr>
          <w:p w14:paraId="14856D63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616</w:t>
            </w:r>
          </w:p>
        </w:tc>
        <w:tc>
          <w:tcPr>
            <w:tcW w:w="1631" w:type="dxa"/>
          </w:tcPr>
          <w:p w14:paraId="5DC2340C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45.64</w:t>
            </w:r>
          </w:p>
        </w:tc>
        <w:tc>
          <w:tcPr>
            <w:tcW w:w="1184" w:type="dxa"/>
          </w:tcPr>
          <w:p w14:paraId="2E4600AF" w14:textId="0702CA62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-14</w:t>
            </w:r>
          </w:p>
        </w:tc>
        <w:tc>
          <w:tcPr>
            <w:tcW w:w="1736" w:type="dxa"/>
          </w:tcPr>
          <w:p w14:paraId="643F7F1D" w14:textId="111AB51F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265" w:type="dxa"/>
          </w:tcPr>
          <w:p w14:paraId="03EC2FBB" w14:textId="48A328FC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</w:p>
        </w:tc>
      </w:tr>
      <w:tr w:rsidR="00BA0B92" w:rsidRPr="00BA0B92" w14:paraId="4B0E3EA2" w14:textId="16EFD627" w:rsidTr="008566D1">
        <w:tc>
          <w:tcPr>
            <w:tcW w:w="2644" w:type="dxa"/>
          </w:tcPr>
          <w:p w14:paraId="68A138E6" w14:textId="7757D32A" w:rsidR="00287F47" w:rsidRPr="00BA0B92" w:rsidRDefault="00287F47" w:rsidP="00287F47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Urea nitrogen</w:t>
            </w:r>
            <w:r w:rsidR="008566D1"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(mg/dL)</w:t>
            </w:r>
          </w:p>
        </w:tc>
        <w:tc>
          <w:tcPr>
            <w:tcW w:w="822" w:type="dxa"/>
          </w:tcPr>
          <w:p w14:paraId="0C10CF76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93</w:t>
            </w:r>
          </w:p>
        </w:tc>
        <w:tc>
          <w:tcPr>
            <w:tcW w:w="1631" w:type="dxa"/>
          </w:tcPr>
          <w:p w14:paraId="7BF397AA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38.69</w:t>
            </w:r>
          </w:p>
        </w:tc>
        <w:tc>
          <w:tcPr>
            <w:tcW w:w="1184" w:type="dxa"/>
          </w:tcPr>
          <w:p w14:paraId="44426748" w14:textId="36682F04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5-50</w:t>
            </w:r>
          </w:p>
        </w:tc>
        <w:tc>
          <w:tcPr>
            <w:tcW w:w="1736" w:type="dxa"/>
          </w:tcPr>
          <w:p w14:paraId="586C32A1" w14:textId="55E077FB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265" w:type="dxa"/>
          </w:tcPr>
          <w:p w14:paraId="09F75902" w14:textId="1F67B59F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</w:tr>
      <w:tr w:rsidR="00BA0B92" w:rsidRPr="00BA0B92" w14:paraId="210841C7" w14:textId="711E5619" w:rsidTr="008566D1">
        <w:tc>
          <w:tcPr>
            <w:tcW w:w="2644" w:type="dxa"/>
          </w:tcPr>
          <w:p w14:paraId="7C8599A6" w14:textId="7E4A357D" w:rsidR="00287F47" w:rsidRPr="00BA0B92" w:rsidRDefault="00287F47" w:rsidP="00287F47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CO2 partial pressure</w:t>
            </w:r>
            <w:r w:rsidR="008566D1"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(mmHg)</w:t>
            </w:r>
          </w:p>
        </w:tc>
        <w:tc>
          <w:tcPr>
            <w:tcW w:w="822" w:type="dxa"/>
          </w:tcPr>
          <w:p w14:paraId="2C647C7A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92</w:t>
            </w:r>
          </w:p>
        </w:tc>
        <w:tc>
          <w:tcPr>
            <w:tcW w:w="1631" w:type="dxa"/>
          </w:tcPr>
          <w:p w14:paraId="260821DF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38.11</w:t>
            </w:r>
          </w:p>
        </w:tc>
        <w:tc>
          <w:tcPr>
            <w:tcW w:w="1184" w:type="dxa"/>
          </w:tcPr>
          <w:p w14:paraId="69F89786" w14:textId="68AF5BA4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46-86</w:t>
            </w:r>
          </w:p>
        </w:tc>
        <w:tc>
          <w:tcPr>
            <w:tcW w:w="1736" w:type="dxa"/>
          </w:tcPr>
          <w:p w14:paraId="106A7D3A" w14:textId="2A5B9C5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265" w:type="dxa"/>
          </w:tcPr>
          <w:p w14:paraId="33D9FC03" w14:textId="17896F74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40</w:t>
            </w:r>
          </w:p>
        </w:tc>
      </w:tr>
      <w:tr w:rsidR="00BA0B92" w:rsidRPr="00BA0B92" w14:paraId="7C2FF04D" w14:textId="4CA5CD8A" w:rsidTr="008566D1">
        <w:tc>
          <w:tcPr>
            <w:tcW w:w="2644" w:type="dxa"/>
          </w:tcPr>
          <w:p w14:paraId="54D039FF" w14:textId="0D382808" w:rsidR="00287F47" w:rsidRPr="00BA0B92" w:rsidRDefault="00287F47" w:rsidP="00287F47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PaCO2 - EtCO2</w:t>
            </w:r>
            <w:r w:rsidR="008566D1"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(mmHg)</w:t>
            </w:r>
          </w:p>
        </w:tc>
        <w:tc>
          <w:tcPr>
            <w:tcW w:w="822" w:type="dxa"/>
          </w:tcPr>
          <w:p w14:paraId="534DC925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82</w:t>
            </w:r>
          </w:p>
        </w:tc>
        <w:tc>
          <w:tcPr>
            <w:tcW w:w="1631" w:type="dxa"/>
          </w:tcPr>
          <w:p w14:paraId="6A2A84A7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5.69</w:t>
            </w:r>
          </w:p>
        </w:tc>
        <w:tc>
          <w:tcPr>
            <w:tcW w:w="1184" w:type="dxa"/>
          </w:tcPr>
          <w:p w14:paraId="4375A70B" w14:textId="0E857150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-100</w:t>
            </w:r>
          </w:p>
        </w:tc>
        <w:tc>
          <w:tcPr>
            <w:tcW w:w="1736" w:type="dxa"/>
          </w:tcPr>
          <w:p w14:paraId="62C40F9E" w14:textId="3058B812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265" w:type="dxa"/>
          </w:tcPr>
          <w:p w14:paraId="0FCB07CB" w14:textId="569A523F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BA0B92" w:rsidRPr="00BA0B92" w14:paraId="4C7FA29E" w14:textId="7AF6B65B" w:rsidTr="008566D1">
        <w:tc>
          <w:tcPr>
            <w:tcW w:w="2644" w:type="dxa"/>
          </w:tcPr>
          <w:p w14:paraId="5622C0EB" w14:textId="2BDCA60E" w:rsidR="00287F47" w:rsidRPr="00BA0B92" w:rsidRDefault="00287F47" w:rsidP="00287F47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Lung compliance</w:t>
            </w:r>
            <w:r w:rsidR="008566D1"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(mL/cmH</w:t>
            </w:r>
            <w:r w:rsidR="008566D1" w:rsidRPr="00BA0B92">
              <w:rPr>
                <w:rFonts w:asciiTheme="majorHAnsi" w:hAnsiTheme="majorHAnsi" w:cstheme="majorHAnsi"/>
                <w:sz w:val="20"/>
                <w:szCs w:val="20"/>
                <w:vertAlign w:val="subscript"/>
              </w:rPr>
              <w:t>2</w:t>
            </w:r>
            <w:r w:rsidR="008566D1" w:rsidRPr="00BA0B92">
              <w:rPr>
                <w:rFonts w:asciiTheme="majorHAnsi" w:hAnsiTheme="majorHAnsi" w:cstheme="majorHAnsi"/>
                <w:sz w:val="20"/>
                <w:szCs w:val="20"/>
              </w:rPr>
              <w:t>0)</w:t>
            </w:r>
          </w:p>
        </w:tc>
        <w:tc>
          <w:tcPr>
            <w:tcW w:w="822" w:type="dxa"/>
          </w:tcPr>
          <w:p w14:paraId="0E4FD675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80</w:t>
            </w:r>
          </w:p>
        </w:tc>
        <w:tc>
          <w:tcPr>
            <w:tcW w:w="1631" w:type="dxa"/>
          </w:tcPr>
          <w:p w14:paraId="27E30D3D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41.85</w:t>
            </w:r>
          </w:p>
        </w:tc>
        <w:tc>
          <w:tcPr>
            <w:tcW w:w="1184" w:type="dxa"/>
          </w:tcPr>
          <w:p w14:paraId="00472FCB" w14:textId="79520E34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-200</w:t>
            </w:r>
          </w:p>
        </w:tc>
        <w:tc>
          <w:tcPr>
            <w:tcW w:w="1736" w:type="dxa"/>
          </w:tcPr>
          <w:p w14:paraId="61842F84" w14:textId="5BF7E07E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-10</w:t>
            </w:r>
          </w:p>
        </w:tc>
        <w:tc>
          <w:tcPr>
            <w:tcW w:w="1265" w:type="dxa"/>
          </w:tcPr>
          <w:p w14:paraId="65BEC96D" w14:textId="4F6C2880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00</w:t>
            </w:r>
          </w:p>
        </w:tc>
      </w:tr>
      <w:tr w:rsidR="00BA0B92" w:rsidRPr="00BA0B92" w14:paraId="4C54E155" w14:textId="63424AEA" w:rsidTr="008566D1">
        <w:tc>
          <w:tcPr>
            <w:tcW w:w="2644" w:type="dxa"/>
          </w:tcPr>
          <w:p w14:paraId="578E6FD9" w14:textId="235E401E" w:rsidR="00287F47" w:rsidRPr="00BA0B92" w:rsidRDefault="00287F47" w:rsidP="00287F47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Potassium</w:t>
            </w:r>
            <w:r w:rsidR="008566D1"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proofErr w:type="spellStart"/>
            <w:r w:rsidR="008566D1" w:rsidRPr="00BA0B92">
              <w:rPr>
                <w:rFonts w:asciiTheme="majorHAnsi" w:hAnsiTheme="majorHAnsi" w:cstheme="majorHAnsi"/>
                <w:sz w:val="20"/>
                <w:szCs w:val="20"/>
              </w:rPr>
              <w:t>mEq</w:t>
            </w:r>
            <w:proofErr w:type="spellEnd"/>
            <w:r w:rsidR="008566D1" w:rsidRPr="00BA0B92">
              <w:rPr>
                <w:rFonts w:asciiTheme="majorHAnsi" w:hAnsiTheme="majorHAnsi" w:cstheme="majorHAnsi"/>
                <w:sz w:val="20"/>
                <w:szCs w:val="20"/>
              </w:rPr>
              <w:t>/L)</w:t>
            </w:r>
          </w:p>
        </w:tc>
        <w:tc>
          <w:tcPr>
            <w:tcW w:w="822" w:type="dxa"/>
          </w:tcPr>
          <w:p w14:paraId="0E65B99E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79</w:t>
            </w:r>
          </w:p>
        </w:tc>
        <w:tc>
          <w:tcPr>
            <w:tcW w:w="1631" w:type="dxa"/>
          </w:tcPr>
          <w:p w14:paraId="6F8E9772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8.52</w:t>
            </w:r>
          </w:p>
        </w:tc>
        <w:tc>
          <w:tcPr>
            <w:tcW w:w="1184" w:type="dxa"/>
          </w:tcPr>
          <w:p w14:paraId="33CBAA98" w14:textId="035A9178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4-8.4</w:t>
            </w:r>
          </w:p>
        </w:tc>
        <w:tc>
          <w:tcPr>
            <w:tcW w:w="1736" w:type="dxa"/>
          </w:tcPr>
          <w:p w14:paraId="0AF6ACEA" w14:textId="448B4956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2</w:t>
            </w:r>
          </w:p>
        </w:tc>
        <w:tc>
          <w:tcPr>
            <w:tcW w:w="1265" w:type="dxa"/>
          </w:tcPr>
          <w:p w14:paraId="0140D791" w14:textId="2E89508B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3.8</w:t>
            </w:r>
          </w:p>
        </w:tc>
      </w:tr>
      <w:tr w:rsidR="00BA0B92" w:rsidRPr="00BA0B92" w14:paraId="0C62C25D" w14:textId="2F9A8003" w:rsidTr="008566D1">
        <w:tc>
          <w:tcPr>
            <w:tcW w:w="2644" w:type="dxa"/>
          </w:tcPr>
          <w:p w14:paraId="6F554986" w14:textId="0EC142D1" w:rsidR="00287F47" w:rsidRPr="00BA0B92" w:rsidRDefault="00287F47" w:rsidP="00287F47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Platelets</w:t>
            </w:r>
            <w:r w:rsidR="008566D1"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(10</w:t>
            </w:r>
            <w:r w:rsidR="008566D1" w:rsidRPr="00BA0B9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9</w:t>
            </w:r>
            <w:r w:rsidR="008566D1" w:rsidRPr="00BA0B92">
              <w:rPr>
                <w:rFonts w:asciiTheme="majorHAnsi" w:hAnsiTheme="majorHAnsi" w:cstheme="majorHAnsi"/>
                <w:sz w:val="20"/>
                <w:szCs w:val="20"/>
              </w:rPr>
              <w:t>/L)</w:t>
            </w:r>
          </w:p>
        </w:tc>
        <w:tc>
          <w:tcPr>
            <w:tcW w:w="822" w:type="dxa"/>
          </w:tcPr>
          <w:p w14:paraId="35F29D1B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76</w:t>
            </w:r>
          </w:p>
        </w:tc>
        <w:tc>
          <w:tcPr>
            <w:tcW w:w="1631" w:type="dxa"/>
          </w:tcPr>
          <w:p w14:paraId="3781DF5D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38.55</w:t>
            </w:r>
          </w:p>
        </w:tc>
        <w:tc>
          <w:tcPr>
            <w:tcW w:w="1184" w:type="dxa"/>
          </w:tcPr>
          <w:p w14:paraId="1B1AED1C" w14:textId="64E3B85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-200</w:t>
            </w:r>
          </w:p>
        </w:tc>
        <w:tc>
          <w:tcPr>
            <w:tcW w:w="1736" w:type="dxa"/>
          </w:tcPr>
          <w:p w14:paraId="21628DE4" w14:textId="0F23C543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-20</w:t>
            </w:r>
          </w:p>
        </w:tc>
        <w:tc>
          <w:tcPr>
            <w:tcW w:w="1265" w:type="dxa"/>
          </w:tcPr>
          <w:p w14:paraId="552DBE9E" w14:textId="6A536524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50</w:t>
            </w:r>
          </w:p>
        </w:tc>
      </w:tr>
      <w:tr w:rsidR="00BA0B92" w:rsidRPr="00BA0B92" w14:paraId="553E7BC5" w14:textId="56F69C56" w:rsidTr="008566D1">
        <w:tc>
          <w:tcPr>
            <w:tcW w:w="2644" w:type="dxa"/>
          </w:tcPr>
          <w:p w14:paraId="43C71984" w14:textId="05295A44" w:rsidR="00287F47" w:rsidRPr="00BA0B92" w:rsidRDefault="00287F47" w:rsidP="00287F47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Ventilatory ratio</w:t>
            </w:r>
          </w:p>
        </w:tc>
        <w:tc>
          <w:tcPr>
            <w:tcW w:w="822" w:type="dxa"/>
          </w:tcPr>
          <w:p w14:paraId="482AAB7A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63</w:t>
            </w:r>
          </w:p>
        </w:tc>
        <w:tc>
          <w:tcPr>
            <w:tcW w:w="1631" w:type="dxa"/>
          </w:tcPr>
          <w:p w14:paraId="28014EF3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3.04</w:t>
            </w:r>
          </w:p>
        </w:tc>
        <w:tc>
          <w:tcPr>
            <w:tcW w:w="1184" w:type="dxa"/>
          </w:tcPr>
          <w:p w14:paraId="727A48E6" w14:textId="1C5C1310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-15</w:t>
            </w:r>
          </w:p>
        </w:tc>
        <w:tc>
          <w:tcPr>
            <w:tcW w:w="1736" w:type="dxa"/>
          </w:tcPr>
          <w:p w14:paraId="1DA384F5" w14:textId="1353FF64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265" w:type="dxa"/>
          </w:tcPr>
          <w:p w14:paraId="4DD864CF" w14:textId="18796A1C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BA0B92" w:rsidRPr="00BA0B92" w14:paraId="0EBD7AC0" w14:textId="01A043AD" w:rsidTr="008566D1">
        <w:tc>
          <w:tcPr>
            <w:tcW w:w="2644" w:type="dxa"/>
          </w:tcPr>
          <w:p w14:paraId="591F16F2" w14:textId="1E80FC3C" w:rsidR="00287F47" w:rsidRPr="00BA0B92" w:rsidRDefault="00287F47" w:rsidP="00287F47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Lactate</w:t>
            </w:r>
            <w:r w:rsidR="008566D1"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(mmol/L)</w:t>
            </w:r>
          </w:p>
        </w:tc>
        <w:tc>
          <w:tcPr>
            <w:tcW w:w="822" w:type="dxa"/>
          </w:tcPr>
          <w:p w14:paraId="18C02EB6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62</w:t>
            </w:r>
          </w:p>
        </w:tc>
        <w:tc>
          <w:tcPr>
            <w:tcW w:w="1631" w:type="dxa"/>
          </w:tcPr>
          <w:p w14:paraId="1FCCCC11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9.07</w:t>
            </w:r>
          </w:p>
        </w:tc>
        <w:tc>
          <w:tcPr>
            <w:tcW w:w="1184" w:type="dxa"/>
          </w:tcPr>
          <w:p w14:paraId="679BAE77" w14:textId="04E8724B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.01-10</w:t>
            </w:r>
          </w:p>
        </w:tc>
        <w:tc>
          <w:tcPr>
            <w:tcW w:w="1736" w:type="dxa"/>
          </w:tcPr>
          <w:p w14:paraId="4BB0E5D6" w14:textId="64754A9C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</w:t>
            </w:r>
          </w:p>
        </w:tc>
        <w:tc>
          <w:tcPr>
            <w:tcW w:w="1265" w:type="dxa"/>
          </w:tcPr>
          <w:p w14:paraId="7C50FB97" w14:textId="02BC38B0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BA0B92" w:rsidRPr="00BA0B92" w14:paraId="07E9752D" w14:textId="49D0D574" w:rsidTr="008566D1">
        <w:tc>
          <w:tcPr>
            <w:tcW w:w="2644" w:type="dxa"/>
          </w:tcPr>
          <w:p w14:paraId="161AD1AC" w14:textId="4479363B" w:rsidR="00287F47" w:rsidRPr="00BA0B92" w:rsidRDefault="00287F47" w:rsidP="00287F47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Bicarbonate</w:t>
            </w:r>
            <w:r w:rsidR="008566D1"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(mmol/L)</w:t>
            </w:r>
          </w:p>
        </w:tc>
        <w:tc>
          <w:tcPr>
            <w:tcW w:w="822" w:type="dxa"/>
          </w:tcPr>
          <w:p w14:paraId="1DEA769F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61</w:t>
            </w:r>
          </w:p>
        </w:tc>
        <w:tc>
          <w:tcPr>
            <w:tcW w:w="1631" w:type="dxa"/>
          </w:tcPr>
          <w:p w14:paraId="46D58203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30.98</w:t>
            </w:r>
          </w:p>
        </w:tc>
        <w:tc>
          <w:tcPr>
            <w:tcW w:w="1184" w:type="dxa"/>
          </w:tcPr>
          <w:p w14:paraId="1EF1C8ED" w14:textId="09D76EA4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5-25</w:t>
            </w:r>
          </w:p>
        </w:tc>
        <w:tc>
          <w:tcPr>
            <w:tcW w:w="1736" w:type="dxa"/>
          </w:tcPr>
          <w:p w14:paraId="0A816CD1" w14:textId="28BC2D9F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-2</w:t>
            </w:r>
          </w:p>
        </w:tc>
        <w:tc>
          <w:tcPr>
            <w:tcW w:w="1265" w:type="dxa"/>
          </w:tcPr>
          <w:p w14:paraId="6B99A36C" w14:textId="562F0564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</w:tr>
      <w:tr w:rsidR="00BA0B92" w:rsidRPr="00BA0B92" w14:paraId="0D1DD68E" w14:textId="001F4FBD" w:rsidTr="008566D1">
        <w:tc>
          <w:tcPr>
            <w:tcW w:w="2644" w:type="dxa"/>
          </w:tcPr>
          <w:p w14:paraId="2240E8C9" w14:textId="04B10D9D" w:rsidR="00287F47" w:rsidRPr="00BA0B92" w:rsidRDefault="00287F47" w:rsidP="00287F47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SaO2/FiO2</w:t>
            </w:r>
            <w:r w:rsidR="008566D1"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(%)</w:t>
            </w:r>
          </w:p>
        </w:tc>
        <w:tc>
          <w:tcPr>
            <w:tcW w:w="822" w:type="dxa"/>
          </w:tcPr>
          <w:p w14:paraId="2F2F2BA8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59</w:t>
            </w:r>
          </w:p>
        </w:tc>
        <w:tc>
          <w:tcPr>
            <w:tcW w:w="1631" w:type="dxa"/>
          </w:tcPr>
          <w:p w14:paraId="3FAA8E31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8.54</w:t>
            </w:r>
          </w:p>
        </w:tc>
        <w:tc>
          <w:tcPr>
            <w:tcW w:w="1184" w:type="dxa"/>
          </w:tcPr>
          <w:p w14:paraId="2CCF8837" w14:textId="64EEB9B6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-450</w:t>
            </w:r>
          </w:p>
        </w:tc>
        <w:tc>
          <w:tcPr>
            <w:tcW w:w="1736" w:type="dxa"/>
          </w:tcPr>
          <w:p w14:paraId="64B8CC80" w14:textId="35575E53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-50</w:t>
            </w:r>
          </w:p>
        </w:tc>
        <w:tc>
          <w:tcPr>
            <w:tcW w:w="1265" w:type="dxa"/>
          </w:tcPr>
          <w:p w14:paraId="4C42AF8B" w14:textId="73CA5C82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450</w:t>
            </w:r>
          </w:p>
        </w:tc>
      </w:tr>
      <w:tr w:rsidR="00BA0B92" w:rsidRPr="00BA0B92" w14:paraId="1E7EB219" w14:textId="355555F1" w:rsidTr="008566D1">
        <w:tc>
          <w:tcPr>
            <w:tcW w:w="2644" w:type="dxa"/>
          </w:tcPr>
          <w:p w14:paraId="4CBCB683" w14:textId="77777777" w:rsidR="00287F47" w:rsidRPr="00BA0B92" w:rsidRDefault="00287F47" w:rsidP="00287F47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Comorbidity score</w:t>
            </w:r>
          </w:p>
        </w:tc>
        <w:tc>
          <w:tcPr>
            <w:tcW w:w="822" w:type="dxa"/>
          </w:tcPr>
          <w:p w14:paraId="7EB2B0E1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57</w:t>
            </w:r>
          </w:p>
        </w:tc>
        <w:tc>
          <w:tcPr>
            <w:tcW w:w="1631" w:type="dxa"/>
          </w:tcPr>
          <w:p w14:paraId="28389A28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3.68</w:t>
            </w:r>
          </w:p>
        </w:tc>
        <w:tc>
          <w:tcPr>
            <w:tcW w:w="1184" w:type="dxa"/>
          </w:tcPr>
          <w:p w14:paraId="711812C7" w14:textId="354BD692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-4</w:t>
            </w:r>
          </w:p>
        </w:tc>
        <w:tc>
          <w:tcPr>
            <w:tcW w:w="1736" w:type="dxa"/>
          </w:tcPr>
          <w:p w14:paraId="70CE962F" w14:textId="397375E2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265" w:type="dxa"/>
          </w:tcPr>
          <w:p w14:paraId="25CEDCBD" w14:textId="1D7E2696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BA0B92" w:rsidRPr="00BA0B92" w14:paraId="09160B93" w14:textId="0BF6FE81" w:rsidTr="008566D1">
        <w:tc>
          <w:tcPr>
            <w:tcW w:w="2644" w:type="dxa"/>
          </w:tcPr>
          <w:p w14:paraId="7D831A15" w14:textId="763AA8BF" w:rsidR="00287F47" w:rsidRPr="00BA0B92" w:rsidRDefault="00287F47" w:rsidP="00287F47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PaO2/FiO2</w:t>
            </w:r>
            <w:r w:rsidR="008566D1"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(mmHg)</w:t>
            </w:r>
          </w:p>
        </w:tc>
        <w:tc>
          <w:tcPr>
            <w:tcW w:w="822" w:type="dxa"/>
          </w:tcPr>
          <w:p w14:paraId="298C8FE4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53</w:t>
            </w:r>
          </w:p>
        </w:tc>
        <w:tc>
          <w:tcPr>
            <w:tcW w:w="1631" w:type="dxa"/>
          </w:tcPr>
          <w:p w14:paraId="1078E5D6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33.96</w:t>
            </w:r>
          </w:p>
        </w:tc>
        <w:tc>
          <w:tcPr>
            <w:tcW w:w="1184" w:type="dxa"/>
          </w:tcPr>
          <w:p w14:paraId="5304B194" w14:textId="0B9B06E9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70-99</w:t>
            </w:r>
          </w:p>
        </w:tc>
        <w:tc>
          <w:tcPr>
            <w:tcW w:w="1736" w:type="dxa"/>
          </w:tcPr>
          <w:p w14:paraId="6CCDB0B5" w14:textId="5564D7E2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-1</w:t>
            </w:r>
          </w:p>
        </w:tc>
        <w:tc>
          <w:tcPr>
            <w:tcW w:w="1265" w:type="dxa"/>
          </w:tcPr>
          <w:p w14:paraId="1D8E450D" w14:textId="18BADEA2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99.5</w:t>
            </w:r>
          </w:p>
        </w:tc>
      </w:tr>
      <w:tr w:rsidR="00BA0B92" w:rsidRPr="00BA0B92" w14:paraId="65629E94" w14:textId="75FBC150" w:rsidTr="008566D1">
        <w:tc>
          <w:tcPr>
            <w:tcW w:w="2644" w:type="dxa"/>
          </w:tcPr>
          <w:p w14:paraId="2DC6CF29" w14:textId="74BFD1A1" w:rsidR="00287F47" w:rsidRPr="00BA0B92" w:rsidRDefault="00287F47" w:rsidP="00287F47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Oxygen saturation</w:t>
            </w:r>
            <w:r w:rsidR="008566D1"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(%)</w:t>
            </w:r>
          </w:p>
        </w:tc>
        <w:tc>
          <w:tcPr>
            <w:tcW w:w="822" w:type="dxa"/>
          </w:tcPr>
          <w:p w14:paraId="3F0619AF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48</w:t>
            </w:r>
          </w:p>
        </w:tc>
        <w:tc>
          <w:tcPr>
            <w:tcW w:w="1631" w:type="dxa"/>
          </w:tcPr>
          <w:p w14:paraId="6814147B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2.62</w:t>
            </w:r>
          </w:p>
        </w:tc>
        <w:tc>
          <w:tcPr>
            <w:tcW w:w="1184" w:type="dxa"/>
          </w:tcPr>
          <w:p w14:paraId="5CE7BFA1" w14:textId="53FBA50C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3-14</w:t>
            </w:r>
          </w:p>
        </w:tc>
        <w:tc>
          <w:tcPr>
            <w:tcW w:w="1736" w:type="dxa"/>
          </w:tcPr>
          <w:p w14:paraId="05D69B71" w14:textId="77F7A009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-1</w:t>
            </w:r>
          </w:p>
        </w:tc>
        <w:tc>
          <w:tcPr>
            <w:tcW w:w="1265" w:type="dxa"/>
          </w:tcPr>
          <w:p w14:paraId="5633FFBD" w14:textId="71C381F0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</w:tr>
      <w:tr w:rsidR="00BA0B92" w:rsidRPr="00BA0B92" w14:paraId="2D7DB21A" w14:textId="23E6E23C" w:rsidTr="008566D1">
        <w:tc>
          <w:tcPr>
            <w:tcW w:w="2644" w:type="dxa"/>
          </w:tcPr>
          <w:p w14:paraId="136A8330" w14:textId="7D84E1BB" w:rsidR="00287F47" w:rsidRPr="00BA0B92" w:rsidRDefault="00287F47" w:rsidP="00287F47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Glasgow coma scale</w:t>
            </w:r>
            <w:r w:rsidR="008566D1"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(points)</w:t>
            </w:r>
          </w:p>
        </w:tc>
        <w:tc>
          <w:tcPr>
            <w:tcW w:w="822" w:type="dxa"/>
          </w:tcPr>
          <w:p w14:paraId="78377FBB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45</w:t>
            </w:r>
          </w:p>
        </w:tc>
        <w:tc>
          <w:tcPr>
            <w:tcW w:w="1631" w:type="dxa"/>
          </w:tcPr>
          <w:p w14:paraId="042C2B17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4.23</w:t>
            </w:r>
          </w:p>
        </w:tc>
        <w:tc>
          <w:tcPr>
            <w:tcW w:w="1184" w:type="dxa"/>
          </w:tcPr>
          <w:p w14:paraId="7F8AF1F6" w14:textId="745CBA03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0-500</w:t>
            </w:r>
          </w:p>
        </w:tc>
        <w:tc>
          <w:tcPr>
            <w:tcW w:w="1736" w:type="dxa"/>
          </w:tcPr>
          <w:p w14:paraId="060AB7C7" w14:textId="2458FF9A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1265" w:type="dxa"/>
          </w:tcPr>
          <w:p w14:paraId="6B81D2D7" w14:textId="055269D3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BA0B92" w:rsidRPr="00BA0B92" w14:paraId="62416157" w14:textId="6E826109" w:rsidTr="008566D1">
        <w:tc>
          <w:tcPr>
            <w:tcW w:w="2644" w:type="dxa"/>
          </w:tcPr>
          <w:p w14:paraId="4A265162" w14:textId="0872FBE0" w:rsidR="00287F47" w:rsidRPr="00BA0B92" w:rsidRDefault="00287F47" w:rsidP="00287F47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C-reactive protein</w:t>
            </w:r>
            <w:r w:rsidR="008566D1"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(mg/L)</w:t>
            </w:r>
          </w:p>
        </w:tc>
        <w:tc>
          <w:tcPr>
            <w:tcW w:w="822" w:type="dxa"/>
          </w:tcPr>
          <w:p w14:paraId="3B0CF072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43</w:t>
            </w:r>
          </w:p>
        </w:tc>
        <w:tc>
          <w:tcPr>
            <w:tcW w:w="1631" w:type="dxa"/>
          </w:tcPr>
          <w:p w14:paraId="7A712911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30.30</w:t>
            </w:r>
          </w:p>
        </w:tc>
        <w:tc>
          <w:tcPr>
            <w:tcW w:w="1184" w:type="dxa"/>
          </w:tcPr>
          <w:p w14:paraId="67F5CD19" w14:textId="45B283F1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-400</w:t>
            </w:r>
          </w:p>
        </w:tc>
        <w:tc>
          <w:tcPr>
            <w:tcW w:w="1736" w:type="dxa"/>
          </w:tcPr>
          <w:p w14:paraId="7C0A1E46" w14:textId="6C7C888B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-50</w:t>
            </w:r>
          </w:p>
        </w:tc>
        <w:tc>
          <w:tcPr>
            <w:tcW w:w="1265" w:type="dxa"/>
          </w:tcPr>
          <w:p w14:paraId="1AD19BDF" w14:textId="008F2E1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450</w:t>
            </w:r>
          </w:p>
        </w:tc>
      </w:tr>
      <w:tr w:rsidR="00BA0B92" w:rsidRPr="00BA0B92" w14:paraId="19D838A2" w14:textId="76556864" w:rsidTr="008566D1">
        <w:tc>
          <w:tcPr>
            <w:tcW w:w="2644" w:type="dxa"/>
          </w:tcPr>
          <w:p w14:paraId="014043AA" w14:textId="6F41C8BE" w:rsidR="00287F47" w:rsidRPr="00BA0B92" w:rsidRDefault="00287F47" w:rsidP="00287F47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Total bilirubin</w:t>
            </w:r>
            <w:r w:rsidR="008566D1"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(mg/dL)</w:t>
            </w:r>
          </w:p>
        </w:tc>
        <w:tc>
          <w:tcPr>
            <w:tcW w:w="822" w:type="dxa"/>
          </w:tcPr>
          <w:p w14:paraId="19708A4E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35</w:t>
            </w:r>
          </w:p>
        </w:tc>
        <w:tc>
          <w:tcPr>
            <w:tcW w:w="1631" w:type="dxa"/>
          </w:tcPr>
          <w:p w14:paraId="0D7698FF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4.40</w:t>
            </w:r>
          </w:p>
        </w:tc>
        <w:tc>
          <w:tcPr>
            <w:tcW w:w="1184" w:type="dxa"/>
          </w:tcPr>
          <w:p w14:paraId="7437E438" w14:textId="0FE7E9EC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-30</w:t>
            </w:r>
          </w:p>
        </w:tc>
        <w:tc>
          <w:tcPr>
            <w:tcW w:w="1736" w:type="dxa"/>
          </w:tcPr>
          <w:p w14:paraId="2ECB9EBC" w14:textId="4F05B3BD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265" w:type="dxa"/>
          </w:tcPr>
          <w:p w14:paraId="4592AEE0" w14:textId="28CD370F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</w:p>
        </w:tc>
      </w:tr>
      <w:tr w:rsidR="00BA0B92" w:rsidRPr="00BA0B92" w14:paraId="016EA1C3" w14:textId="274BAC9B" w:rsidTr="008566D1">
        <w:tc>
          <w:tcPr>
            <w:tcW w:w="2644" w:type="dxa"/>
          </w:tcPr>
          <w:p w14:paraId="17014D59" w14:textId="118865D7" w:rsidR="00287F47" w:rsidRPr="00BA0B92" w:rsidRDefault="00287F47" w:rsidP="00287F47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White blood cell count</w:t>
            </w:r>
            <w:r w:rsidR="008566D1"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(K/</w:t>
            </w:r>
            <w:proofErr w:type="spellStart"/>
            <w:r w:rsidR="008566D1" w:rsidRPr="00BA0B92">
              <w:rPr>
                <w:rFonts w:asciiTheme="majorHAnsi" w:hAnsiTheme="majorHAnsi" w:cstheme="majorHAnsi"/>
                <w:sz w:val="20"/>
                <w:szCs w:val="20"/>
              </w:rPr>
              <w:t>uL</w:t>
            </w:r>
            <w:proofErr w:type="spellEnd"/>
            <w:r w:rsidR="008566D1" w:rsidRPr="00BA0B92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822" w:type="dxa"/>
          </w:tcPr>
          <w:p w14:paraId="28010ACA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34</w:t>
            </w:r>
          </w:p>
        </w:tc>
        <w:tc>
          <w:tcPr>
            <w:tcW w:w="1631" w:type="dxa"/>
          </w:tcPr>
          <w:p w14:paraId="4B07B319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9.94</w:t>
            </w:r>
          </w:p>
        </w:tc>
        <w:tc>
          <w:tcPr>
            <w:tcW w:w="1184" w:type="dxa"/>
          </w:tcPr>
          <w:p w14:paraId="3D628B21" w14:textId="63C61111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0-35</w:t>
            </w:r>
          </w:p>
        </w:tc>
        <w:tc>
          <w:tcPr>
            <w:tcW w:w="1736" w:type="dxa"/>
          </w:tcPr>
          <w:p w14:paraId="7F3D9C1B" w14:textId="4089921E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265" w:type="dxa"/>
          </w:tcPr>
          <w:p w14:paraId="1D2978FF" w14:textId="78B753AC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</w:tr>
      <w:tr w:rsidR="00BA0B92" w:rsidRPr="00BA0B92" w14:paraId="43F482F5" w14:textId="5B139B70" w:rsidTr="008566D1">
        <w:tc>
          <w:tcPr>
            <w:tcW w:w="2644" w:type="dxa"/>
          </w:tcPr>
          <w:p w14:paraId="0C405F34" w14:textId="6888C3E4" w:rsidR="00287F47" w:rsidRPr="00BA0B92" w:rsidRDefault="00287F47" w:rsidP="00287F47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Lactate-dehydrogenase</w:t>
            </w:r>
            <w:r w:rsidR="008566D1"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(U/L)</w:t>
            </w:r>
          </w:p>
        </w:tc>
        <w:tc>
          <w:tcPr>
            <w:tcW w:w="822" w:type="dxa"/>
          </w:tcPr>
          <w:p w14:paraId="1C910B8F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29</w:t>
            </w:r>
          </w:p>
        </w:tc>
        <w:tc>
          <w:tcPr>
            <w:tcW w:w="1631" w:type="dxa"/>
          </w:tcPr>
          <w:p w14:paraId="03753EBD" w14:textId="77777777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8.78</w:t>
            </w:r>
          </w:p>
        </w:tc>
        <w:tc>
          <w:tcPr>
            <w:tcW w:w="1184" w:type="dxa"/>
          </w:tcPr>
          <w:p w14:paraId="39B2BBFE" w14:textId="2C11F854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80-500</w:t>
            </w:r>
          </w:p>
        </w:tc>
        <w:tc>
          <w:tcPr>
            <w:tcW w:w="1736" w:type="dxa"/>
          </w:tcPr>
          <w:p w14:paraId="3D6D1577" w14:textId="48707852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1265" w:type="dxa"/>
          </w:tcPr>
          <w:p w14:paraId="1A3EF87F" w14:textId="1DC4B869" w:rsidR="00287F47" w:rsidRPr="00BA0B92" w:rsidRDefault="00287F47" w:rsidP="00287F4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40</w:t>
            </w:r>
          </w:p>
        </w:tc>
      </w:tr>
      <w:tr w:rsidR="00BA0B92" w:rsidRPr="00BA0B92" w14:paraId="7E878203" w14:textId="1F178E3F" w:rsidTr="008566D1">
        <w:tc>
          <w:tcPr>
            <w:tcW w:w="2644" w:type="dxa"/>
          </w:tcPr>
          <w:p w14:paraId="19E03945" w14:textId="191EDD99" w:rsidR="002F797F" w:rsidRPr="00BA0B92" w:rsidRDefault="002F797F" w:rsidP="002F797F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Phosphate (mg/dL)</w:t>
            </w:r>
          </w:p>
        </w:tc>
        <w:tc>
          <w:tcPr>
            <w:tcW w:w="822" w:type="dxa"/>
          </w:tcPr>
          <w:p w14:paraId="4A01C922" w14:textId="7777777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27</w:t>
            </w:r>
          </w:p>
        </w:tc>
        <w:tc>
          <w:tcPr>
            <w:tcW w:w="1631" w:type="dxa"/>
          </w:tcPr>
          <w:p w14:paraId="418DF89D" w14:textId="7777777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7.63</w:t>
            </w:r>
          </w:p>
        </w:tc>
        <w:tc>
          <w:tcPr>
            <w:tcW w:w="1184" w:type="dxa"/>
          </w:tcPr>
          <w:p w14:paraId="6E1F91CF" w14:textId="3747F84D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3.4-12.4</w:t>
            </w:r>
          </w:p>
        </w:tc>
        <w:tc>
          <w:tcPr>
            <w:tcW w:w="1736" w:type="dxa"/>
          </w:tcPr>
          <w:p w14:paraId="64C4E8ED" w14:textId="20514EE5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</w:t>
            </w:r>
          </w:p>
        </w:tc>
        <w:tc>
          <w:tcPr>
            <w:tcW w:w="1265" w:type="dxa"/>
          </w:tcPr>
          <w:p w14:paraId="65B8CBF8" w14:textId="12B73053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</w:tr>
      <w:tr w:rsidR="00BA0B92" w:rsidRPr="00BA0B92" w14:paraId="2336C098" w14:textId="7D75D510" w:rsidTr="008566D1">
        <w:tc>
          <w:tcPr>
            <w:tcW w:w="2644" w:type="dxa"/>
          </w:tcPr>
          <w:p w14:paraId="2F93AB45" w14:textId="640F57CA" w:rsidR="002F797F" w:rsidRPr="00BA0B92" w:rsidRDefault="002F797F" w:rsidP="002F797F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Temperature (C)</w:t>
            </w:r>
          </w:p>
        </w:tc>
        <w:tc>
          <w:tcPr>
            <w:tcW w:w="822" w:type="dxa"/>
          </w:tcPr>
          <w:p w14:paraId="4F1E4B69" w14:textId="7777777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24</w:t>
            </w:r>
          </w:p>
        </w:tc>
        <w:tc>
          <w:tcPr>
            <w:tcW w:w="1631" w:type="dxa"/>
          </w:tcPr>
          <w:p w14:paraId="583FD0B6" w14:textId="7777777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45.10</w:t>
            </w:r>
          </w:p>
        </w:tc>
        <w:tc>
          <w:tcPr>
            <w:tcW w:w="1184" w:type="dxa"/>
          </w:tcPr>
          <w:p w14:paraId="75D654C9" w14:textId="701649A3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37.5-40.5</w:t>
            </w:r>
          </w:p>
        </w:tc>
        <w:tc>
          <w:tcPr>
            <w:tcW w:w="1736" w:type="dxa"/>
          </w:tcPr>
          <w:p w14:paraId="44E7BB02" w14:textId="72D77E26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25</w:t>
            </w:r>
          </w:p>
        </w:tc>
        <w:tc>
          <w:tcPr>
            <w:tcW w:w="1265" w:type="dxa"/>
          </w:tcPr>
          <w:p w14:paraId="2C7BBD33" w14:textId="7B53A3B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36.8</w:t>
            </w:r>
          </w:p>
        </w:tc>
      </w:tr>
      <w:tr w:rsidR="00BA0B92" w:rsidRPr="00BA0B92" w14:paraId="6358047C" w14:textId="77777777" w:rsidTr="008566D1">
        <w:tc>
          <w:tcPr>
            <w:tcW w:w="2644" w:type="dxa"/>
            <w:vAlign w:val="center"/>
          </w:tcPr>
          <w:p w14:paraId="50D95CB2" w14:textId="479C44EC" w:rsidR="002F797F" w:rsidRPr="00BA0B92" w:rsidRDefault="002F797F" w:rsidP="002F797F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O2 partial pressure (mmHg)</w:t>
            </w:r>
          </w:p>
        </w:tc>
        <w:tc>
          <w:tcPr>
            <w:tcW w:w="822" w:type="dxa"/>
          </w:tcPr>
          <w:p w14:paraId="3DC60263" w14:textId="12C14750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20</w:t>
            </w:r>
          </w:p>
        </w:tc>
        <w:tc>
          <w:tcPr>
            <w:tcW w:w="1631" w:type="dxa"/>
          </w:tcPr>
          <w:p w14:paraId="7056751E" w14:textId="2114885B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8.38</w:t>
            </w:r>
          </w:p>
        </w:tc>
        <w:tc>
          <w:tcPr>
            <w:tcW w:w="1184" w:type="dxa"/>
          </w:tcPr>
          <w:p w14:paraId="3FD7E1FB" w14:textId="52BCA5B4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55-98</w:t>
            </w:r>
          </w:p>
        </w:tc>
        <w:tc>
          <w:tcPr>
            <w:tcW w:w="1736" w:type="dxa"/>
          </w:tcPr>
          <w:p w14:paraId="58052B2E" w14:textId="2A2DDEE8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-2</w:t>
            </w:r>
          </w:p>
        </w:tc>
        <w:tc>
          <w:tcPr>
            <w:tcW w:w="1265" w:type="dxa"/>
          </w:tcPr>
          <w:p w14:paraId="59566B1C" w14:textId="3CCD2F11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</w:tr>
      <w:tr w:rsidR="00BA0B92" w:rsidRPr="00BA0B92" w14:paraId="11604CA3" w14:textId="22162712" w:rsidTr="008566D1">
        <w:tc>
          <w:tcPr>
            <w:tcW w:w="2644" w:type="dxa"/>
          </w:tcPr>
          <w:p w14:paraId="06873EF8" w14:textId="05F468A1" w:rsidR="002F797F" w:rsidRPr="00BA0B92" w:rsidRDefault="002F797F" w:rsidP="002F797F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INR(PT)</w:t>
            </w:r>
          </w:p>
        </w:tc>
        <w:tc>
          <w:tcPr>
            <w:tcW w:w="822" w:type="dxa"/>
          </w:tcPr>
          <w:p w14:paraId="0D8768F8" w14:textId="7777777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20</w:t>
            </w:r>
          </w:p>
        </w:tc>
        <w:tc>
          <w:tcPr>
            <w:tcW w:w="1631" w:type="dxa"/>
          </w:tcPr>
          <w:p w14:paraId="1ED2A067" w14:textId="7777777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3.49</w:t>
            </w:r>
          </w:p>
        </w:tc>
        <w:tc>
          <w:tcPr>
            <w:tcW w:w="1184" w:type="dxa"/>
          </w:tcPr>
          <w:p w14:paraId="4DE7B08E" w14:textId="0120B0F1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.1-3</w:t>
            </w:r>
          </w:p>
        </w:tc>
        <w:tc>
          <w:tcPr>
            <w:tcW w:w="1736" w:type="dxa"/>
          </w:tcPr>
          <w:p w14:paraId="154C3BD6" w14:textId="0F24FE53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2</w:t>
            </w:r>
          </w:p>
        </w:tc>
        <w:tc>
          <w:tcPr>
            <w:tcW w:w="1265" w:type="dxa"/>
          </w:tcPr>
          <w:p w14:paraId="46E59356" w14:textId="6343C015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BA0B92" w:rsidRPr="00BA0B92" w14:paraId="2FA26CC7" w14:textId="7052341D" w:rsidTr="008566D1">
        <w:tc>
          <w:tcPr>
            <w:tcW w:w="2644" w:type="dxa"/>
          </w:tcPr>
          <w:p w14:paraId="3668CC0D" w14:textId="32DBF1B7" w:rsidR="002F797F" w:rsidRPr="00BA0B92" w:rsidRDefault="002F797F" w:rsidP="002F797F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Albumin (g/dL)</w:t>
            </w:r>
          </w:p>
        </w:tc>
        <w:tc>
          <w:tcPr>
            <w:tcW w:w="822" w:type="dxa"/>
          </w:tcPr>
          <w:p w14:paraId="6D68E975" w14:textId="7777777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16</w:t>
            </w:r>
          </w:p>
        </w:tc>
        <w:tc>
          <w:tcPr>
            <w:tcW w:w="1631" w:type="dxa"/>
          </w:tcPr>
          <w:p w14:paraId="6CD12C6E" w14:textId="7777777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2.46</w:t>
            </w:r>
          </w:p>
        </w:tc>
        <w:tc>
          <w:tcPr>
            <w:tcW w:w="1184" w:type="dxa"/>
          </w:tcPr>
          <w:p w14:paraId="0E92FC29" w14:textId="070775C2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-3.4</w:t>
            </w:r>
          </w:p>
        </w:tc>
        <w:tc>
          <w:tcPr>
            <w:tcW w:w="1736" w:type="dxa"/>
          </w:tcPr>
          <w:p w14:paraId="251CD8B9" w14:textId="7DA6F282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-0.2</w:t>
            </w:r>
          </w:p>
        </w:tc>
        <w:tc>
          <w:tcPr>
            <w:tcW w:w="1265" w:type="dxa"/>
          </w:tcPr>
          <w:p w14:paraId="1CA62FA1" w14:textId="3DD8EAEB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3.8</w:t>
            </w:r>
          </w:p>
        </w:tc>
      </w:tr>
      <w:tr w:rsidR="00BA0B92" w:rsidRPr="00BA0B92" w14:paraId="005DBF1B" w14:textId="2E7DE6F7" w:rsidTr="008566D1">
        <w:tc>
          <w:tcPr>
            <w:tcW w:w="2644" w:type="dxa"/>
          </w:tcPr>
          <w:p w14:paraId="0533C8AB" w14:textId="6091267C" w:rsidR="002F797F" w:rsidRPr="00BA0B92" w:rsidRDefault="002F797F" w:rsidP="002F797F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Lymphocytes (%)</w:t>
            </w:r>
          </w:p>
        </w:tc>
        <w:tc>
          <w:tcPr>
            <w:tcW w:w="822" w:type="dxa"/>
          </w:tcPr>
          <w:p w14:paraId="2EA5E857" w14:textId="7777777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14</w:t>
            </w:r>
          </w:p>
        </w:tc>
        <w:tc>
          <w:tcPr>
            <w:tcW w:w="1631" w:type="dxa"/>
          </w:tcPr>
          <w:p w14:paraId="2DCF2F7E" w14:textId="7777777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6.30</w:t>
            </w:r>
          </w:p>
        </w:tc>
        <w:tc>
          <w:tcPr>
            <w:tcW w:w="1184" w:type="dxa"/>
          </w:tcPr>
          <w:p w14:paraId="39939E5C" w14:textId="693F637C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-20</w:t>
            </w:r>
          </w:p>
        </w:tc>
        <w:tc>
          <w:tcPr>
            <w:tcW w:w="1736" w:type="dxa"/>
          </w:tcPr>
          <w:p w14:paraId="153D22B9" w14:textId="6DD1CFBA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-1</w:t>
            </w:r>
          </w:p>
        </w:tc>
        <w:tc>
          <w:tcPr>
            <w:tcW w:w="1265" w:type="dxa"/>
          </w:tcPr>
          <w:p w14:paraId="2F126367" w14:textId="180E45E3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</w:tr>
      <w:tr w:rsidR="00BA0B92" w:rsidRPr="00BA0B92" w14:paraId="5372E8F0" w14:textId="77777777" w:rsidTr="002F797F">
        <w:tc>
          <w:tcPr>
            <w:tcW w:w="2644" w:type="dxa"/>
            <w:vAlign w:val="center"/>
          </w:tcPr>
          <w:p w14:paraId="5B6BBE6A" w14:textId="645780BF" w:rsidR="002F797F" w:rsidRPr="00BA0B92" w:rsidRDefault="002F797F" w:rsidP="002F797F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Respiratory rate (</w:t>
            </w:r>
            <w:proofErr w:type="spellStart"/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insp</w:t>
            </w:r>
            <w:proofErr w:type="spellEnd"/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/min)</w:t>
            </w:r>
          </w:p>
        </w:tc>
        <w:tc>
          <w:tcPr>
            <w:tcW w:w="822" w:type="dxa"/>
          </w:tcPr>
          <w:p w14:paraId="4F74C51E" w14:textId="1E567EB9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10</w:t>
            </w:r>
          </w:p>
        </w:tc>
        <w:tc>
          <w:tcPr>
            <w:tcW w:w="1631" w:type="dxa"/>
          </w:tcPr>
          <w:p w14:paraId="4DBAFD38" w14:textId="61C1AEE1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40.05</w:t>
            </w:r>
          </w:p>
        </w:tc>
        <w:tc>
          <w:tcPr>
            <w:tcW w:w="1184" w:type="dxa"/>
          </w:tcPr>
          <w:p w14:paraId="199127B6" w14:textId="7514C342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4-36</w:t>
            </w:r>
          </w:p>
        </w:tc>
        <w:tc>
          <w:tcPr>
            <w:tcW w:w="1736" w:type="dxa"/>
          </w:tcPr>
          <w:p w14:paraId="70AD26D7" w14:textId="1330AB89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265" w:type="dxa"/>
          </w:tcPr>
          <w:p w14:paraId="3DB7E903" w14:textId="7D4567AE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</w:tr>
      <w:tr w:rsidR="00BA0B92" w:rsidRPr="00BA0B92" w14:paraId="5C5E3D1F" w14:textId="77777777" w:rsidTr="002F797F">
        <w:tc>
          <w:tcPr>
            <w:tcW w:w="2644" w:type="dxa"/>
            <w:vAlign w:val="center"/>
          </w:tcPr>
          <w:p w14:paraId="27609690" w14:textId="3EC9D53C" w:rsidR="002F797F" w:rsidRPr="00BA0B92" w:rsidRDefault="002F797F" w:rsidP="002F797F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Alkaline phosphatase</w:t>
            </w:r>
            <w:r w:rsidR="003572EF"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(IU/L)</w:t>
            </w:r>
          </w:p>
        </w:tc>
        <w:tc>
          <w:tcPr>
            <w:tcW w:w="822" w:type="dxa"/>
          </w:tcPr>
          <w:p w14:paraId="3F7CCCE8" w14:textId="3CDCED5B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10</w:t>
            </w:r>
          </w:p>
        </w:tc>
        <w:tc>
          <w:tcPr>
            <w:tcW w:w="1631" w:type="dxa"/>
          </w:tcPr>
          <w:p w14:paraId="31CDBBC5" w14:textId="76E49003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5.26</w:t>
            </w:r>
          </w:p>
        </w:tc>
        <w:tc>
          <w:tcPr>
            <w:tcW w:w="1184" w:type="dxa"/>
          </w:tcPr>
          <w:p w14:paraId="3CA94617" w14:textId="3502ED31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04-500</w:t>
            </w:r>
          </w:p>
        </w:tc>
        <w:tc>
          <w:tcPr>
            <w:tcW w:w="1736" w:type="dxa"/>
          </w:tcPr>
          <w:p w14:paraId="44F2ABCF" w14:textId="0AC175DE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1265" w:type="dxa"/>
          </w:tcPr>
          <w:p w14:paraId="2CB5FAAB" w14:textId="5E9569E4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80</w:t>
            </w:r>
          </w:p>
        </w:tc>
      </w:tr>
      <w:tr w:rsidR="00BA0B92" w:rsidRPr="00BA0B92" w14:paraId="2B44E9BD" w14:textId="6F7C3FCE" w:rsidTr="008566D1">
        <w:tc>
          <w:tcPr>
            <w:tcW w:w="2644" w:type="dxa"/>
          </w:tcPr>
          <w:p w14:paraId="2779297B" w14:textId="1C0F92B0" w:rsidR="002F797F" w:rsidRPr="00BA0B92" w:rsidRDefault="002F797F" w:rsidP="002F797F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APTT </w:t>
            </w:r>
            <w:r w:rsidR="003572EF" w:rsidRPr="00BA0B92">
              <w:rPr>
                <w:rFonts w:asciiTheme="majorHAnsi" w:hAnsiTheme="majorHAnsi" w:cstheme="majorHAnsi"/>
                <w:sz w:val="20"/>
                <w:szCs w:val="20"/>
              </w:rPr>
              <w:t>(sec)</w:t>
            </w:r>
          </w:p>
        </w:tc>
        <w:tc>
          <w:tcPr>
            <w:tcW w:w="822" w:type="dxa"/>
          </w:tcPr>
          <w:p w14:paraId="6E390FC6" w14:textId="011CB01E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10</w:t>
            </w:r>
          </w:p>
        </w:tc>
        <w:tc>
          <w:tcPr>
            <w:tcW w:w="1631" w:type="dxa"/>
          </w:tcPr>
          <w:p w14:paraId="1E1F2115" w14:textId="7777777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3.85</w:t>
            </w:r>
          </w:p>
        </w:tc>
        <w:tc>
          <w:tcPr>
            <w:tcW w:w="1184" w:type="dxa"/>
          </w:tcPr>
          <w:p w14:paraId="7BD9319E" w14:textId="5EAFF66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5-100</w:t>
            </w:r>
          </w:p>
        </w:tc>
        <w:tc>
          <w:tcPr>
            <w:tcW w:w="1736" w:type="dxa"/>
          </w:tcPr>
          <w:p w14:paraId="2A1409EA" w14:textId="75CD948C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265" w:type="dxa"/>
          </w:tcPr>
          <w:p w14:paraId="0CA8B66E" w14:textId="2EA4E52F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</w:tr>
      <w:tr w:rsidR="00BA0B92" w:rsidRPr="00BA0B92" w14:paraId="5C75424E" w14:textId="541A465E" w:rsidTr="008566D1">
        <w:tc>
          <w:tcPr>
            <w:tcW w:w="2644" w:type="dxa"/>
          </w:tcPr>
          <w:p w14:paraId="7354797C" w14:textId="363FC003" w:rsidR="002F797F" w:rsidRPr="00BA0B92" w:rsidRDefault="002F797F" w:rsidP="002F797F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Fibrinogen</w:t>
            </w:r>
            <w:r w:rsidR="003572EF"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(g/L)</w:t>
            </w:r>
          </w:p>
        </w:tc>
        <w:tc>
          <w:tcPr>
            <w:tcW w:w="822" w:type="dxa"/>
          </w:tcPr>
          <w:p w14:paraId="0AC5895B" w14:textId="7777777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09</w:t>
            </w:r>
          </w:p>
        </w:tc>
        <w:tc>
          <w:tcPr>
            <w:tcW w:w="1631" w:type="dxa"/>
          </w:tcPr>
          <w:p w14:paraId="57330C8C" w14:textId="7777777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2.44</w:t>
            </w:r>
          </w:p>
        </w:tc>
        <w:tc>
          <w:tcPr>
            <w:tcW w:w="1184" w:type="dxa"/>
          </w:tcPr>
          <w:p w14:paraId="3E5A8FFE" w14:textId="1B0A17DB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300-1500</w:t>
            </w:r>
          </w:p>
        </w:tc>
        <w:tc>
          <w:tcPr>
            <w:tcW w:w="1736" w:type="dxa"/>
          </w:tcPr>
          <w:p w14:paraId="6A5710C5" w14:textId="1786998B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1265" w:type="dxa"/>
          </w:tcPr>
          <w:p w14:paraId="0F0A58AC" w14:textId="6EC8513B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50</w:t>
            </w:r>
          </w:p>
        </w:tc>
      </w:tr>
      <w:tr w:rsidR="00BA0B92" w:rsidRPr="00BA0B92" w14:paraId="61DB8DBC" w14:textId="242B7B26" w:rsidTr="008566D1">
        <w:tc>
          <w:tcPr>
            <w:tcW w:w="2644" w:type="dxa"/>
          </w:tcPr>
          <w:p w14:paraId="082700BD" w14:textId="3E3E1CCD" w:rsidR="002F797F" w:rsidRPr="00BA0B92" w:rsidRDefault="002F797F" w:rsidP="002F797F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Eosinophils</w:t>
            </w:r>
            <w:r w:rsidR="003572EF"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(%)</w:t>
            </w:r>
          </w:p>
        </w:tc>
        <w:tc>
          <w:tcPr>
            <w:tcW w:w="822" w:type="dxa"/>
          </w:tcPr>
          <w:p w14:paraId="5B541652" w14:textId="7777777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04</w:t>
            </w:r>
          </w:p>
        </w:tc>
        <w:tc>
          <w:tcPr>
            <w:tcW w:w="1631" w:type="dxa"/>
          </w:tcPr>
          <w:p w14:paraId="43E92274" w14:textId="7777777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9.56</w:t>
            </w:r>
          </w:p>
        </w:tc>
        <w:tc>
          <w:tcPr>
            <w:tcW w:w="1184" w:type="dxa"/>
          </w:tcPr>
          <w:p w14:paraId="1A071C0B" w14:textId="7B94CFAB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-2</w:t>
            </w:r>
          </w:p>
        </w:tc>
        <w:tc>
          <w:tcPr>
            <w:tcW w:w="1736" w:type="dxa"/>
          </w:tcPr>
          <w:p w14:paraId="48BF9633" w14:textId="09A4C7AA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-0.1</w:t>
            </w:r>
          </w:p>
        </w:tc>
        <w:tc>
          <w:tcPr>
            <w:tcW w:w="1265" w:type="dxa"/>
          </w:tcPr>
          <w:p w14:paraId="33201A0D" w14:textId="550D060C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</w:tr>
      <w:tr w:rsidR="00BA0B92" w:rsidRPr="00BA0B92" w14:paraId="49B53307" w14:textId="719435DE" w:rsidTr="008566D1">
        <w:tc>
          <w:tcPr>
            <w:tcW w:w="2644" w:type="dxa"/>
          </w:tcPr>
          <w:p w14:paraId="3ED95E15" w14:textId="4D889EEC" w:rsidR="002F797F" w:rsidRPr="00BA0B92" w:rsidRDefault="002F797F" w:rsidP="002F797F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Basophils</w:t>
            </w:r>
            <w:r w:rsidR="003572EF"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(%)</w:t>
            </w:r>
          </w:p>
        </w:tc>
        <w:tc>
          <w:tcPr>
            <w:tcW w:w="822" w:type="dxa"/>
          </w:tcPr>
          <w:p w14:paraId="33FB1DFA" w14:textId="7777777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01</w:t>
            </w:r>
          </w:p>
        </w:tc>
        <w:tc>
          <w:tcPr>
            <w:tcW w:w="1631" w:type="dxa"/>
          </w:tcPr>
          <w:p w14:paraId="43B9CB33" w14:textId="7777777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3.53</w:t>
            </w:r>
          </w:p>
        </w:tc>
        <w:tc>
          <w:tcPr>
            <w:tcW w:w="1184" w:type="dxa"/>
          </w:tcPr>
          <w:p w14:paraId="283311EF" w14:textId="7995E700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-0.2</w:t>
            </w:r>
          </w:p>
        </w:tc>
        <w:tc>
          <w:tcPr>
            <w:tcW w:w="1736" w:type="dxa"/>
          </w:tcPr>
          <w:p w14:paraId="77D2C3A7" w14:textId="55E31478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-0.01</w:t>
            </w:r>
          </w:p>
        </w:tc>
        <w:tc>
          <w:tcPr>
            <w:tcW w:w="1265" w:type="dxa"/>
          </w:tcPr>
          <w:p w14:paraId="5DE37AFC" w14:textId="08CFB694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25</w:t>
            </w:r>
          </w:p>
        </w:tc>
      </w:tr>
      <w:tr w:rsidR="00BA0B92" w:rsidRPr="00BA0B92" w14:paraId="51082185" w14:textId="7AF200C4" w:rsidTr="008566D1">
        <w:tc>
          <w:tcPr>
            <w:tcW w:w="2644" w:type="dxa"/>
          </w:tcPr>
          <w:p w14:paraId="477362AB" w14:textId="4EEA804F" w:rsidR="002F797F" w:rsidRPr="00BA0B92" w:rsidRDefault="002F797F" w:rsidP="002F797F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Sodium</w:t>
            </w:r>
            <w:r w:rsidR="003572EF"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proofErr w:type="spellStart"/>
            <w:r w:rsidR="003572EF" w:rsidRPr="00BA0B92">
              <w:rPr>
                <w:rFonts w:asciiTheme="majorHAnsi" w:hAnsiTheme="majorHAnsi" w:cstheme="majorHAnsi"/>
                <w:sz w:val="20"/>
                <w:szCs w:val="20"/>
              </w:rPr>
              <w:t>mEq</w:t>
            </w:r>
            <w:proofErr w:type="spellEnd"/>
            <w:r w:rsidR="003572EF" w:rsidRPr="00BA0B92">
              <w:rPr>
                <w:rFonts w:asciiTheme="majorHAnsi" w:hAnsiTheme="majorHAnsi" w:cstheme="majorHAnsi"/>
                <w:sz w:val="20"/>
                <w:szCs w:val="20"/>
              </w:rPr>
              <w:t>/L)</w:t>
            </w:r>
          </w:p>
        </w:tc>
        <w:tc>
          <w:tcPr>
            <w:tcW w:w="822" w:type="dxa"/>
          </w:tcPr>
          <w:p w14:paraId="309D0CC5" w14:textId="7777777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497</w:t>
            </w:r>
          </w:p>
        </w:tc>
        <w:tc>
          <w:tcPr>
            <w:tcW w:w="1631" w:type="dxa"/>
          </w:tcPr>
          <w:p w14:paraId="13FFA275" w14:textId="7777777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2.90</w:t>
            </w:r>
          </w:p>
        </w:tc>
        <w:tc>
          <w:tcPr>
            <w:tcW w:w="1184" w:type="dxa"/>
          </w:tcPr>
          <w:p w14:paraId="27032E73" w14:textId="34258D7B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15-140</w:t>
            </w:r>
          </w:p>
        </w:tc>
        <w:tc>
          <w:tcPr>
            <w:tcW w:w="1736" w:type="dxa"/>
          </w:tcPr>
          <w:p w14:paraId="45D0A2BA" w14:textId="73929396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-2</w:t>
            </w:r>
          </w:p>
        </w:tc>
        <w:tc>
          <w:tcPr>
            <w:tcW w:w="1265" w:type="dxa"/>
          </w:tcPr>
          <w:p w14:paraId="31145CA2" w14:textId="5D169796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42</w:t>
            </w:r>
          </w:p>
        </w:tc>
      </w:tr>
      <w:tr w:rsidR="00BA0B92" w:rsidRPr="00BA0B92" w14:paraId="4A67CC71" w14:textId="75328F63" w:rsidTr="008566D1">
        <w:tc>
          <w:tcPr>
            <w:tcW w:w="2644" w:type="dxa"/>
          </w:tcPr>
          <w:p w14:paraId="3FFABBF1" w14:textId="7B90B366" w:rsidR="002F797F" w:rsidRPr="00BA0B92" w:rsidRDefault="002F797F" w:rsidP="002F797F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D-dimer</w:t>
            </w:r>
            <w:r w:rsidR="003572EF"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(mmol/L)</w:t>
            </w:r>
          </w:p>
        </w:tc>
        <w:tc>
          <w:tcPr>
            <w:tcW w:w="822" w:type="dxa"/>
          </w:tcPr>
          <w:p w14:paraId="1108D11D" w14:textId="7777777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495</w:t>
            </w:r>
          </w:p>
        </w:tc>
        <w:tc>
          <w:tcPr>
            <w:tcW w:w="1631" w:type="dxa"/>
          </w:tcPr>
          <w:p w14:paraId="1A4B00BB" w14:textId="7777777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5.05</w:t>
            </w:r>
          </w:p>
        </w:tc>
        <w:tc>
          <w:tcPr>
            <w:tcW w:w="1184" w:type="dxa"/>
          </w:tcPr>
          <w:p w14:paraId="369FD55A" w14:textId="21E3C9F6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500-2000</w:t>
            </w:r>
          </w:p>
        </w:tc>
        <w:tc>
          <w:tcPr>
            <w:tcW w:w="1736" w:type="dxa"/>
          </w:tcPr>
          <w:p w14:paraId="3C1FE54C" w14:textId="15A13315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00</w:t>
            </w:r>
          </w:p>
        </w:tc>
        <w:tc>
          <w:tcPr>
            <w:tcW w:w="1265" w:type="dxa"/>
          </w:tcPr>
          <w:p w14:paraId="2FB3AF51" w14:textId="58B335C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50</w:t>
            </w:r>
          </w:p>
        </w:tc>
      </w:tr>
      <w:tr w:rsidR="00BA0B92" w:rsidRPr="00BA0B92" w14:paraId="67D19C25" w14:textId="1B599510" w:rsidTr="008566D1">
        <w:tc>
          <w:tcPr>
            <w:tcW w:w="2644" w:type="dxa"/>
          </w:tcPr>
          <w:p w14:paraId="0B1AE1F9" w14:textId="77777777" w:rsidR="002F797F" w:rsidRPr="00BA0B92" w:rsidRDefault="002F797F" w:rsidP="002F797F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Neutrophil/lymphocyte ratio</w:t>
            </w:r>
          </w:p>
        </w:tc>
        <w:tc>
          <w:tcPr>
            <w:tcW w:w="822" w:type="dxa"/>
          </w:tcPr>
          <w:p w14:paraId="215BB58C" w14:textId="7777777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487</w:t>
            </w:r>
          </w:p>
        </w:tc>
        <w:tc>
          <w:tcPr>
            <w:tcW w:w="1631" w:type="dxa"/>
          </w:tcPr>
          <w:p w14:paraId="56507627" w14:textId="7777777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2.89</w:t>
            </w:r>
          </w:p>
        </w:tc>
        <w:tc>
          <w:tcPr>
            <w:tcW w:w="1184" w:type="dxa"/>
          </w:tcPr>
          <w:p w14:paraId="27534131" w14:textId="4CFE6260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-25</w:t>
            </w:r>
          </w:p>
        </w:tc>
        <w:tc>
          <w:tcPr>
            <w:tcW w:w="1736" w:type="dxa"/>
          </w:tcPr>
          <w:p w14:paraId="28AB7CBA" w14:textId="61A4DE26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265" w:type="dxa"/>
          </w:tcPr>
          <w:p w14:paraId="56B84A19" w14:textId="363E1438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.5</w:t>
            </w:r>
          </w:p>
        </w:tc>
      </w:tr>
      <w:tr w:rsidR="00BA0B92" w:rsidRPr="00BA0B92" w14:paraId="1666D7FB" w14:textId="76FF7F44" w:rsidTr="008566D1">
        <w:tc>
          <w:tcPr>
            <w:tcW w:w="2644" w:type="dxa"/>
          </w:tcPr>
          <w:p w14:paraId="6F601972" w14:textId="62789D1C" w:rsidR="002F797F" w:rsidRPr="00BA0B92" w:rsidRDefault="002F797F" w:rsidP="002F797F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Neutrophils</w:t>
            </w:r>
            <w:r w:rsidR="003572EF"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(%)</w:t>
            </w:r>
          </w:p>
        </w:tc>
        <w:tc>
          <w:tcPr>
            <w:tcW w:w="822" w:type="dxa"/>
          </w:tcPr>
          <w:p w14:paraId="54BD1ABB" w14:textId="7777777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486</w:t>
            </w:r>
          </w:p>
        </w:tc>
        <w:tc>
          <w:tcPr>
            <w:tcW w:w="1631" w:type="dxa"/>
          </w:tcPr>
          <w:p w14:paraId="75B75C8F" w14:textId="7777777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3.31</w:t>
            </w:r>
          </w:p>
        </w:tc>
        <w:tc>
          <w:tcPr>
            <w:tcW w:w="1184" w:type="dxa"/>
          </w:tcPr>
          <w:p w14:paraId="4242731E" w14:textId="6CAFC2B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40-90</w:t>
            </w:r>
          </w:p>
        </w:tc>
        <w:tc>
          <w:tcPr>
            <w:tcW w:w="1736" w:type="dxa"/>
          </w:tcPr>
          <w:p w14:paraId="0E1E8665" w14:textId="4C48F9A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265" w:type="dxa"/>
          </w:tcPr>
          <w:p w14:paraId="42C239E8" w14:textId="0912DFA3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.5</w:t>
            </w:r>
          </w:p>
        </w:tc>
      </w:tr>
      <w:tr w:rsidR="00BA0B92" w:rsidRPr="00BA0B92" w14:paraId="12D26B40" w14:textId="303449D5" w:rsidTr="008566D1">
        <w:tc>
          <w:tcPr>
            <w:tcW w:w="2644" w:type="dxa"/>
          </w:tcPr>
          <w:p w14:paraId="02787FBF" w14:textId="6EFF6FF1" w:rsidR="002F797F" w:rsidRPr="00BA0B92" w:rsidRDefault="002F797F" w:rsidP="002F797F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Magnesium</w:t>
            </w:r>
            <w:r w:rsidR="003572EF"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(mg/dL)</w:t>
            </w:r>
          </w:p>
        </w:tc>
        <w:tc>
          <w:tcPr>
            <w:tcW w:w="822" w:type="dxa"/>
          </w:tcPr>
          <w:p w14:paraId="63C96168" w14:textId="7777777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473</w:t>
            </w:r>
          </w:p>
        </w:tc>
        <w:tc>
          <w:tcPr>
            <w:tcW w:w="1631" w:type="dxa"/>
          </w:tcPr>
          <w:p w14:paraId="3FAAB444" w14:textId="7777777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30.32</w:t>
            </w:r>
          </w:p>
        </w:tc>
        <w:tc>
          <w:tcPr>
            <w:tcW w:w="1184" w:type="dxa"/>
          </w:tcPr>
          <w:p w14:paraId="67DE0D35" w14:textId="071889C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-4.3</w:t>
            </w:r>
          </w:p>
        </w:tc>
        <w:tc>
          <w:tcPr>
            <w:tcW w:w="1736" w:type="dxa"/>
          </w:tcPr>
          <w:p w14:paraId="2E0A409B" w14:textId="324CDC03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1</w:t>
            </w:r>
          </w:p>
        </w:tc>
        <w:tc>
          <w:tcPr>
            <w:tcW w:w="1265" w:type="dxa"/>
          </w:tcPr>
          <w:p w14:paraId="61012DF8" w14:textId="47686746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.5</w:t>
            </w:r>
          </w:p>
        </w:tc>
      </w:tr>
      <w:tr w:rsidR="00BA0B92" w:rsidRPr="00BA0B92" w14:paraId="23D576F2" w14:textId="054D68C6" w:rsidTr="008566D1">
        <w:tc>
          <w:tcPr>
            <w:tcW w:w="2644" w:type="dxa"/>
          </w:tcPr>
          <w:p w14:paraId="2D6921DC" w14:textId="05896D28" w:rsidR="002F797F" w:rsidRPr="00BA0B92" w:rsidRDefault="002F797F" w:rsidP="002F797F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Procalcitonin</w:t>
            </w:r>
            <w:r w:rsidR="003572EF"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(ng/mL)</w:t>
            </w:r>
          </w:p>
        </w:tc>
        <w:tc>
          <w:tcPr>
            <w:tcW w:w="822" w:type="dxa"/>
          </w:tcPr>
          <w:p w14:paraId="3544C3D3" w14:textId="7777777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468</w:t>
            </w:r>
          </w:p>
        </w:tc>
        <w:tc>
          <w:tcPr>
            <w:tcW w:w="1631" w:type="dxa"/>
          </w:tcPr>
          <w:p w14:paraId="2A193365" w14:textId="7777777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8.06</w:t>
            </w:r>
          </w:p>
        </w:tc>
        <w:tc>
          <w:tcPr>
            <w:tcW w:w="1184" w:type="dxa"/>
          </w:tcPr>
          <w:p w14:paraId="395ACB40" w14:textId="66D8EA3D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15-20</w:t>
            </w:r>
          </w:p>
        </w:tc>
        <w:tc>
          <w:tcPr>
            <w:tcW w:w="1736" w:type="dxa"/>
          </w:tcPr>
          <w:p w14:paraId="47D9D9D7" w14:textId="3211C330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1</w:t>
            </w:r>
          </w:p>
        </w:tc>
        <w:tc>
          <w:tcPr>
            <w:tcW w:w="1265" w:type="dxa"/>
          </w:tcPr>
          <w:p w14:paraId="05B93A11" w14:textId="54AB524F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05</w:t>
            </w:r>
          </w:p>
        </w:tc>
      </w:tr>
      <w:tr w:rsidR="00BA0B92" w:rsidRPr="00BA0B92" w14:paraId="650312BC" w14:textId="2DF55241" w:rsidTr="008566D1">
        <w:tc>
          <w:tcPr>
            <w:tcW w:w="2644" w:type="dxa"/>
          </w:tcPr>
          <w:p w14:paraId="4F40DFCE" w14:textId="089E02E2" w:rsidR="002F797F" w:rsidRPr="00BA0B92" w:rsidRDefault="002F797F" w:rsidP="002F797F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Chloride</w:t>
            </w:r>
            <w:r w:rsidR="003572EF"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proofErr w:type="spellStart"/>
            <w:r w:rsidR="003572EF" w:rsidRPr="00BA0B92">
              <w:rPr>
                <w:rFonts w:asciiTheme="majorHAnsi" w:hAnsiTheme="majorHAnsi" w:cstheme="majorHAnsi"/>
                <w:sz w:val="20"/>
                <w:szCs w:val="20"/>
              </w:rPr>
              <w:t>mEq</w:t>
            </w:r>
            <w:proofErr w:type="spellEnd"/>
            <w:r w:rsidR="003572EF" w:rsidRPr="00BA0B92">
              <w:rPr>
                <w:rFonts w:asciiTheme="majorHAnsi" w:hAnsiTheme="majorHAnsi" w:cstheme="majorHAnsi"/>
                <w:sz w:val="20"/>
                <w:szCs w:val="20"/>
              </w:rPr>
              <w:t>/L)</w:t>
            </w:r>
          </w:p>
        </w:tc>
        <w:tc>
          <w:tcPr>
            <w:tcW w:w="822" w:type="dxa"/>
          </w:tcPr>
          <w:p w14:paraId="06D6BD07" w14:textId="7777777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466</w:t>
            </w:r>
          </w:p>
        </w:tc>
        <w:tc>
          <w:tcPr>
            <w:tcW w:w="1631" w:type="dxa"/>
          </w:tcPr>
          <w:p w14:paraId="771E6B30" w14:textId="7777777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1.37</w:t>
            </w:r>
          </w:p>
        </w:tc>
        <w:tc>
          <w:tcPr>
            <w:tcW w:w="1184" w:type="dxa"/>
          </w:tcPr>
          <w:p w14:paraId="4CA9EE14" w14:textId="434C3A87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80-104</w:t>
            </w:r>
          </w:p>
        </w:tc>
        <w:tc>
          <w:tcPr>
            <w:tcW w:w="1736" w:type="dxa"/>
          </w:tcPr>
          <w:p w14:paraId="52BB138C" w14:textId="40D6D4CB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-2</w:t>
            </w:r>
          </w:p>
        </w:tc>
        <w:tc>
          <w:tcPr>
            <w:tcW w:w="1265" w:type="dxa"/>
          </w:tcPr>
          <w:p w14:paraId="3761444E" w14:textId="15EAC9ED" w:rsidR="002F797F" w:rsidRPr="00BA0B92" w:rsidRDefault="002F797F" w:rsidP="002F797F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04</w:t>
            </w:r>
          </w:p>
        </w:tc>
      </w:tr>
    </w:tbl>
    <w:p w14:paraId="510CEEC6" w14:textId="41F2B1B4" w:rsidR="007F0A6A" w:rsidRPr="00BA0B92" w:rsidRDefault="007F0A6A" w:rsidP="007F0A6A">
      <w:pPr>
        <w:spacing w:line="480" w:lineRule="auto"/>
        <w:rPr>
          <w:rFonts w:asciiTheme="majorHAnsi" w:hAnsiTheme="majorHAnsi"/>
        </w:rPr>
      </w:pPr>
    </w:p>
    <w:p w14:paraId="56EABF1F" w14:textId="77777777" w:rsidR="007F0A6A" w:rsidRPr="00BA0B92" w:rsidRDefault="007F0A6A" w:rsidP="007F0A6A">
      <w:pPr>
        <w:spacing w:line="480" w:lineRule="auto"/>
        <w:rPr>
          <w:rFonts w:asciiTheme="majorHAnsi" w:hAnsiTheme="majorHAnsi"/>
        </w:rPr>
      </w:pPr>
    </w:p>
    <w:p w14:paraId="2C658988" w14:textId="69A67226" w:rsidR="007F0A6A" w:rsidRPr="00BA0B92" w:rsidRDefault="007F0A6A"/>
    <w:p w14:paraId="185A2A37" w14:textId="7617D3E9" w:rsidR="007F0A6A" w:rsidRPr="00BA0B92" w:rsidRDefault="007F0A6A" w:rsidP="007F0A6A">
      <w:pPr>
        <w:spacing w:line="480" w:lineRule="auto"/>
        <w:rPr>
          <w:rFonts w:asciiTheme="majorHAnsi" w:hAnsiTheme="majorHAnsi"/>
        </w:rPr>
      </w:pPr>
      <w:r w:rsidRPr="00BA0B92">
        <w:rPr>
          <w:rFonts w:asciiTheme="majorHAnsi" w:hAnsiTheme="majorHAnsi"/>
          <w:b/>
        </w:rPr>
        <w:t xml:space="preserve">Supplementary Table 3.  </w:t>
      </w:r>
      <w:r w:rsidRPr="00BA0B92">
        <w:rPr>
          <w:rFonts w:ascii="Calibri" w:hAnsi="Calibri" w:cs="Calibri"/>
        </w:rPr>
        <w:t>Estimated β-coefficient values from which the score is constructed</w:t>
      </w:r>
      <w:r w:rsidRPr="00BA0B92">
        <w:rPr>
          <w:rFonts w:asciiTheme="majorHAnsi" w:hAnsiTheme="majorHAnsi"/>
        </w:rPr>
        <w:t>.</w:t>
      </w:r>
    </w:p>
    <w:tbl>
      <w:tblPr>
        <w:tblStyle w:val="tabletemplate"/>
        <w:tblW w:w="5000" w:type="pct"/>
        <w:tblLook w:val="0420" w:firstRow="1" w:lastRow="0" w:firstColumn="0" w:lastColumn="0" w:noHBand="0" w:noVBand="1"/>
      </w:tblPr>
      <w:tblGrid>
        <w:gridCol w:w="3849"/>
        <w:gridCol w:w="1810"/>
        <w:gridCol w:w="3407"/>
      </w:tblGrid>
      <w:tr w:rsidR="00BA0B92" w:rsidRPr="00BA0B92" w14:paraId="6F5AC35E" w14:textId="77777777" w:rsidTr="00B373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28B04A2" w14:textId="77777777" w:rsidR="007F0A6A" w:rsidRPr="00BA0B92" w:rsidRDefault="007F0A6A" w:rsidP="00B373E2">
            <w:pPr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BA0B92">
              <w:rPr>
                <w:rFonts w:asciiTheme="majorHAnsi" w:hAnsiTheme="majorHAnsi"/>
                <w:sz w:val="20"/>
                <w:szCs w:val="20"/>
              </w:rPr>
              <w:t>Score threshold</w:t>
            </w:r>
          </w:p>
        </w:tc>
        <w:tc>
          <w:tcPr>
            <w:tcW w:w="0" w:type="auto"/>
          </w:tcPr>
          <w:p w14:paraId="7A3D8541" w14:textId="5DF1DA08" w:rsidR="007F0A6A" w:rsidRPr="00BA0B92" w:rsidRDefault="007F0A6A" w:rsidP="00B373E2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="Calibri"/>
                <w:sz w:val="20"/>
                <w:szCs w:val="20"/>
              </w:rPr>
              <w:t>β-coefficient</w:t>
            </w:r>
          </w:p>
        </w:tc>
        <w:tc>
          <w:tcPr>
            <w:tcW w:w="0" w:type="auto"/>
          </w:tcPr>
          <w:p w14:paraId="252DF69E" w14:textId="74FEBFB6" w:rsidR="007F0A6A" w:rsidRPr="00BA0B92" w:rsidRDefault="007F0A6A" w:rsidP="00B373E2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="Calibri"/>
                <w:sz w:val="20"/>
                <w:szCs w:val="20"/>
              </w:rPr>
              <w:t>β-coefficient</w:t>
            </w:r>
            <w:r w:rsidRPr="00BA0B92">
              <w:rPr>
                <w:rFonts w:asciiTheme="majorHAnsi" w:hAnsiTheme="majorHAnsi"/>
                <w:sz w:val="20"/>
                <w:szCs w:val="20"/>
              </w:rPr>
              <w:t xml:space="preserve"> x4 (rounded)</w:t>
            </w:r>
          </w:p>
        </w:tc>
      </w:tr>
      <w:tr w:rsidR="00BA0B92" w:rsidRPr="00BA0B92" w14:paraId="4275917E" w14:textId="77777777" w:rsidTr="00B373E2">
        <w:tc>
          <w:tcPr>
            <w:tcW w:w="0" w:type="auto"/>
          </w:tcPr>
          <w:p w14:paraId="0805E14B" w14:textId="6F5CD1F5" w:rsidR="00903C6C" w:rsidRPr="00BA0B92" w:rsidRDefault="00903C6C" w:rsidP="00903C6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Age ≥ 50 years</w:t>
            </w:r>
          </w:p>
        </w:tc>
        <w:tc>
          <w:tcPr>
            <w:tcW w:w="0" w:type="auto"/>
          </w:tcPr>
          <w:p w14:paraId="64A09C56" w14:textId="7C13E6DF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068</w:t>
            </w:r>
          </w:p>
        </w:tc>
        <w:tc>
          <w:tcPr>
            <w:tcW w:w="0" w:type="auto"/>
          </w:tcPr>
          <w:p w14:paraId="009A81E3" w14:textId="13F413BB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BA0B92" w:rsidRPr="00BA0B92" w14:paraId="170E74C1" w14:textId="77777777" w:rsidTr="00B373E2">
        <w:tc>
          <w:tcPr>
            <w:tcW w:w="0" w:type="auto"/>
          </w:tcPr>
          <w:p w14:paraId="335B792D" w14:textId="7178E63E" w:rsidR="00903C6C" w:rsidRPr="00BA0B92" w:rsidRDefault="00903C6C" w:rsidP="00903C6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Age ≥ 60 years</w:t>
            </w:r>
          </w:p>
        </w:tc>
        <w:tc>
          <w:tcPr>
            <w:tcW w:w="0" w:type="auto"/>
          </w:tcPr>
          <w:p w14:paraId="57446F97" w14:textId="11A8240C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11</w:t>
            </w:r>
          </w:p>
        </w:tc>
        <w:tc>
          <w:tcPr>
            <w:tcW w:w="0" w:type="auto"/>
          </w:tcPr>
          <w:p w14:paraId="7779CF31" w14:textId="738F9724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</w:tr>
      <w:tr w:rsidR="00BA0B92" w:rsidRPr="00BA0B92" w14:paraId="1BBFF568" w14:textId="77777777" w:rsidTr="00B373E2">
        <w:tc>
          <w:tcPr>
            <w:tcW w:w="0" w:type="auto"/>
          </w:tcPr>
          <w:p w14:paraId="20A1BD99" w14:textId="6F207F7F" w:rsidR="00903C6C" w:rsidRPr="00BA0B92" w:rsidRDefault="00903C6C" w:rsidP="00903C6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Age ≥ 65 years</w:t>
            </w:r>
          </w:p>
        </w:tc>
        <w:tc>
          <w:tcPr>
            <w:tcW w:w="0" w:type="auto"/>
          </w:tcPr>
          <w:p w14:paraId="77F353DF" w14:textId="12E5DCF1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428</w:t>
            </w:r>
          </w:p>
        </w:tc>
        <w:tc>
          <w:tcPr>
            <w:tcW w:w="0" w:type="auto"/>
          </w:tcPr>
          <w:p w14:paraId="4CE5822E" w14:textId="68E0A546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</w:tr>
      <w:tr w:rsidR="00BA0B92" w:rsidRPr="00BA0B92" w14:paraId="7ECB9F76" w14:textId="77777777" w:rsidTr="00B373E2">
        <w:tc>
          <w:tcPr>
            <w:tcW w:w="0" w:type="auto"/>
          </w:tcPr>
          <w:p w14:paraId="2E365054" w14:textId="6D563903" w:rsidR="00903C6C" w:rsidRPr="00BA0B92" w:rsidRDefault="00903C6C" w:rsidP="00903C6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Age ≥ 70 years</w:t>
            </w:r>
          </w:p>
        </w:tc>
        <w:tc>
          <w:tcPr>
            <w:tcW w:w="0" w:type="auto"/>
          </w:tcPr>
          <w:p w14:paraId="74B46D2C" w14:textId="38D917C7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558</w:t>
            </w:r>
          </w:p>
        </w:tc>
        <w:tc>
          <w:tcPr>
            <w:tcW w:w="0" w:type="auto"/>
          </w:tcPr>
          <w:p w14:paraId="48CD15D6" w14:textId="62010414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</w:tr>
      <w:tr w:rsidR="00BA0B92" w:rsidRPr="00BA0B92" w14:paraId="4212DC1C" w14:textId="77777777" w:rsidTr="00B373E2">
        <w:tc>
          <w:tcPr>
            <w:tcW w:w="0" w:type="auto"/>
          </w:tcPr>
          <w:p w14:paraId="64B16135" w14:textId="4704EA92" w:rsidR="00903C6C" w:rsidRPr="00BA0B92" w:rsidRDefault="00903C6C" w:rsidP="00903C6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Age ≥ 75 years</w:t>
            </w:r>
          </w:p>
        </w:tc>
        <w:tc>
          <w:tcPr>
            <w:tcW w:w="0" w:type="auto"/>
          </w:tcPr>
          <w:p w14:paraId="03EB2B77" w14:textId="7E0FD9B2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143</w:t>
            </w:r>
          </w:p>
        </w:tc>
        <w:tc>
          <w:tcPr>
            <w:tcW w:w="0" w:type="auto"/>
          </w:tcPr>
          <w:p w14:paraId="6FEF1559" w14:textId="6DE61480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BA0B92" w:rsidRPr="00BA0B92" w14:paraId="4A60EBC5" w14:textId="77777777" w:rsidTr="00B373E2">
        <w:tc>
          <w:tcPr>
            <w:tcW w:w="0" w:type="auto"/>
          </w:tcPr>
          <w:p w14:paraId="689303D9" w14:textId="5B7F1268" w:rsidR="00903C6C" w:rsidRPr="00BA0B92" w:rsidRDefault="00903C6C" w:rsidP="00903C6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PaCO2 ≥ 60 mmHg</w:t>
            </w:r>
          </w:p>
        </w:tc>
        <w:tc>
          <w:tcPr>
            <w:tcW w:w="0" w:type="auto"/>
          </w:tcPr>
          <w:p w14:paraId="6B078853" w14:textId="4D306B11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333</w:t>
            </w:r>
          </w:p>
        </w:tc>
        <w:tc>
          <w:tcPr>
            <w:tcW w:w="0" w:type="auto"/>
          </w:tcPr>
          <w:p w14:paraId="1B05D8F5" w14:textId="6AB4FAA1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BA0B92" w:rsidRPr="00BA0B92" w14:paraId="1F551AE0" w14:textId="77777777" w:rsidTr="00B373E2">
        <w:tc>
          <w:tcPr>
            <w:tcW w:w="0" w:type="auto"/>
          </w:tcPr>
          <w:p w14:paraId="0341CA53" w14:textId="34F204EF" w:rsidR="00903C6C" w:rsidRPr="00BA0B92" w:rsidRDefault="00903C6C" w:rsidP="00903C6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PaCO2 ≥ 72 mmHg</w:t>
            </w:r>
          </w:p>
        </w:tc>
        <w:tc>
          <w:tcPr>
            <w:tcW w:w="0" w:type="auto"/>
          </w:tcPr>
          <w:p w14:paraId="0DFB78E5" w14:textId="6042D931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406</w:t>
            </w:r>
          </w:p>
        </w:tc>
        <w:tc>
          <w:tcPr>
            <w:tcW w:w="0" w:type="auto"/>
          </w:tcPr>
          <w:p w14:paraId="03599927" w14:textId="4B607A7A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</w:tr>
      <w:tr w:rsidR="00BA0B92" w:rsidRPr="00BA0B92" w14:paraId="55B590FE" w14:textId="77777777" w:rsidTr="00B373E2">
        <w:tc>
          <w:tcPr>
            <w:tcW w:w="0" w:type="auto"/>
          </w:tcPr>
          <w:p w14:paraId="1EF4D593" w14:textId="3CCB85C8" w:rsidR="00903C6C" w:rsidRPr="00BA0B92" w:rsidRDefault="00903C6C" w:rsidP="00903C6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C-reactive protein ≥ 110 mg/L</w:t>
            </w:r>
          </w:p>
        </w:tc>
        <w:tc>
          <w:tcPr>
            <w:tcW w:w="0" w:type="auto"/>
          </w:tcPr>
          <w:p w14:paraId="31B225D8" w14:textId="0248E5B1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036</w:t>
            </w:r>
          </w:p>
        </w:tc>
        <w:tc>
          <w:tcPr>
            <w:tcW w:w="0" w:type="auto"/>
          </w:tcPr>
          <w:p w14:paraId="1A62A736" w14:textId="437A96F7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BA0B92" w:rsidRPr="00BA0B92" w14:paraId="768B65C2" w14:textId="77777777" w:rsidTr="00B373E2">
        <w:tc>
          <w:tcPr>
            <w:tcW w:w="0" w:type="auto"/>
          </w:tcPr>
          <w:p w14:paraId="318839F7" w14:textId="161B8187" w:rsidR="00903C6C" w:rsidRPr="00BA0B92" w:rsidRDefault="00903C6C" w:rsidP="00903C6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C-reactive protein ≥ 250 mg/L</w:t>
            </w:r>
          </w:p>
        </w:tc>
        <w:tc>
          <w:tcPr>
            <w:tcW w:w="0" w:type="auto"/>
          </w:tcPr>
          <w:p w14:paraId="52247C77" w14:textId="49C6994E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030</w:t>
            </w:r>
          </w:p>
        </w:tc>
        <w:tc>
          <w:tcPr>
            <w:tcW w:w="0" w:type="auto"/>
          </w:tcPr>
          <w:p w14:paraId="5CC7C2DC" w14:textId="4A6572A2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BA0B92" w:rsidRPr="00BA0B92" w14:paraId="7FB2F4D3" w14:textId="77777777" w:rsidTr="00B373E2">
        <w:tc>
          <w:tcPr>
            <w:tcW w:w="0" w:type="auto"/>
          </w:tcPr>
          <w:p w14:paraId="5CCBBCA2" w14:textId="3C2D0796" w:rsidR="00903C6C" w:rsidRPr="00BA0B92" w:rsidRDefault="00903C6C" w:rsidP="00903C6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C-reactive protein ≥ 390 mg/L</w:t>
            </w:r>
          </w:p>
        </w:tc>
        <w:tc>
          <w:tcPr>
            <w:tcW w:w="0" w:type="auto"/>
          </w:tcPr>
          <w:p w14:paraId="0F10881E" w14:textId="5548F016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14:paraId="0842A4A5" w14:textId="370AA663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BA0B92" w:rsidRPr="00BA0B92" w14:paraId="54EA01D8" w14:textId="77777777" w:rsidTr="00B373E2">
        <w:tc>
          <w:tcPr>
            <w:tcW w:w="0" w:type="auto"/>
          </w:tcPr>
          <w:p w14:paraId="0F674D46" w14:textId="559B0429" w:rsidR="00903C6C" w:rsidRPr="00BA0B92" w:rsidRDefault="00903C6C" w:rsidP="00903C6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Glasgow coma scale &lt; 7 points</w:t>
            </w:r>
          </w:p>
        </w:tc>
        <w:tc>
          <w:tcPr>
            <w:tcW w:w="0" w:type="auto"/>
          </w:tcPr>
          <w:p w14:paraId="090C2B68" w14:textId="7A44A5DD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257</w:t>
            </w:r>
          </w:p>
        </w:tc>
        <w:tc>
          <w:tcPr>
            <w:tcW w:w="0" w:type="auto"/>
          </w:tcPr>
          <w:p w14:paraId="32E9F85E" w14:textId="1B16AB3A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BA0B92" w:rsidRPr="00BA0B92" w14:paraId="3336A2FE" w14:textId="77777777" w:rsidTr="00B373E2">
        <w:tc>
          <w:tcPr>
            <w:tcW w:w="0" w:type="auto"/>
          </w:tcPr>
          <w:p w14:paraId="30559130" w14:textId="538A4C43" w:rsidR="00903C6C" w:rsidRPr="00BA0B92" w:rsidRDefault="00903C6C" w:rsidP="00903C6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PaO2/FiO2 &lt; 300 mmHg</w:t>
            </w:r>
          </w:p>
        </w:tc>
        <w:tc>
          <w:tcPr>
            <w:tcW w:w="0" w:type="auto"/>
          </w:tcPr>
          <w:p w14:paraId="5DAFB07C" w14:textId="37906397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197</w:t>
            </w:r>
          </w:p>
        </w:tc>
        <w:tc>
          <w:tcPr>
            <w:tcW w:w="0" w:type="auto"/>
          </w:tcPr>
          <w:p w14:paraId="38125AEA" w14:textId="4E798F6B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BA0B92" w:rsidRPr="00BA0B92" w14:paraId="682AA743" w14:textId="77777777" w:rsidTr="00B373E2">
        <w:tc>
          <w:tcPr>
            <w:tcW w:w="0" w:type="auto"/>
          </w:tcPr>
          <w:p w14:paraId="5217B7E6" w14:textId="3D9DBA01" w:rsidR="00903C6C" w:rsidRPr="00BA0B92" w:rsidRDefault="00903C6C" w:rsidP="00903C6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PaO2/FiO2 &lt; 150 mmHg</w:t>
            </w:r>
          </w:p>
        </w:tc>
        <w:tc>
          <w:tcPr>
            <w:tcW w:w="0" w:type="auto"/>
          </w:tcPr>
          <w:p w14:paraId="72F6D349" w14:textId="4AFA1B81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067</w:t>
            </w:r>
          </w:p>
        </w:tc>
        <w:tc>
          <w:tcPr>
            <w:tcW w:w="0" w:type="auto"/>
          </w:tcPr>
          <w:p w14:paraId="02148478" w14:textId="676203E5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BA0B92" w:rsidRPr="00BA0B92" w14:paraId="1F9FC77E" w14:textId="77777777" w:rsidTr="00B373E2">
        <w:tc>
          <w:tcPr>
            <w:tcW w:w="0" w:type="auto"/>
          </w:tcPr>
          <w:p w14:paraId="475FB3F9" w14:textId="75F6A68F" w:rsidR="00903C6C" w:rsidRPr="00BA0B92" w:rsidRDefault="00903C6C" w:rsidP="00903C6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PaO2/FiO2 &lt; 100 mmHg</w:t>
            </w:r>
          </w:p>
        </w:tc>
        <w:tc>
          <w:tcPr>
            <w:tcW w:w="0" w:type="auto"/>
          </w:tcPr>
          <w:p w14:paraId="3D8820E3" w14:textId="43F9D955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259</w:t>
            </w:r>
          </w:p>
        </w:tc>
        <w:tc>
          <w:tcPr>
            <w:tcW w:w="0" w:type="auto"/>
          </w:tcPr>
          <w:p w14:paraId="2A627E9B" w14:textId="7B630026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BA0B92" w:rsidRPr="00BA0B92" w14:paraId="37E936EB" w14:textId="77777777" w:rsidTr="00B373E2">
        <w:tc>
          <w:tcPr>
            <w:tcW w:w="0" w:type="auto"/>
          </w:tcPr>
          <w:p w14:paraId="4FB4F5AE" w14:textId="240DB6B1" w:rsidR="00903C6C" w:rsidRPr="00BA0B92" w:rsidRDefault="00903C6C" w:rsidP="00903C6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PaO2/FiO2 &lt; 50 mmHg</w:t>
            </w:r>
          </w:p>
        </w:tc>
        <w:tc>
          <w:tcPr>
            <w:tcW w:w="0" w:type="auto"/>
          </w:tcPr>
          <w:p w14:paraId="6C41E3EF" w14:textId="301E3B8B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028</w:t>
            </w:r>
          </w:p>
        </w:tc>
        <w:tc>
          <w:tcPr>
            <w:tcW w:w="0" w:type="auto"/>
          </w:tcPr>
          <w:p w14:paraId="36D22BDB" w14:textId="112B03CF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BA0B92" w:rsidRPr="00BA0B92" w14:paraId="771E5A08" w14:textId="77777777" w:rsidTr="00B373E2">
        <w:tc>
          <w:tcPr>
            <w:tcW w:w="0" w:type="auto"/>
          </w:tcPr>
          <w:p w14:paraId="08EC9E5B" w14:textId="28AAE414" w:rsidR="00903C6C" w:rsidRPr="00BA0B92" w:rsidRDefault="00300B8F" w:rsidP="00903C6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Arterial blood pH</w:t>
            </w:r>
            <w:r w:rsidR="00903C6C"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 &lt; 7.4</w:t>
            </w:r>
          </w:p>
        </w:tc>
        <w:tc>
          <w:tcPr>
            <w:tcW w:w="0" w:type="auto"/>
          </w:tcPr>
          <w:p w14:paraId="7883B962" w14:textId="72FE32DE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189</w:t>
            </w:r>
          </w:p>
        </w:tc>
        <w:tc>
          <w:tcPr>
            <w:tcW w:w="0" w:type="auto"/>
          </w:tcPr>
          <w:p w14:paraId="706BEADF" w14:textId="18DEB230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BA0B92" w:rsidRPr="00BA0B92" w14:paraId="0EB17CDA" w14:textId="77777777" w:rsidTr="00B373E2">
        <w:tc>
          <w:tcPr>
            <w:tcW w:w="0" w:type="auto"/>
          </w:tcPr>
          <w:p w14:paraId="52C7B472" w14:textId="673604E8" w:rsidR="00903C6C" w:rsidRPr="00BA0B92" w:rsidRDefault="00300B8F" w:rsidP="00903C6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Arterial blood pH </w:t>
            </w:r>
            <w:r w:rsidR="00903C6C" w:rsidRPr="00BA0B92">
              <w:rPr>
                <w:rFonts w:asciiTheme="majorHAnsi" w:hAnsiTheme="majorHAnsi" w:cstheme="majorHAnsi"/>
                <w:sz w:val="20"/>
                <w:szCs w:val="20"/>
              </w:rPr>
              <w:t>&lt; 7.3</w:t>
            </w:r>
          </w:p>
        </w:tc>
        <w:tc>
          <w:tcPr>
            <w:tcW w:w="0" w:type="auto"/>
          </w:tcPr>
          <w:p w14:paraId="5262555A" w14:textId="24E708C6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243</w:t>
            </w:r>
          </w:p>
        </w:tc>
        <w:tc>
          <w:tcPr>
            <w:tcW w:w="0" w:type="auto"/>
          </w:tcPr>
          <w:p w14:paraId="217132AB" w14:textId="4A5D5F1C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BA0B92" w:rsidRPr="00BA0B92" w14:paraId="2B33DFAC" w14:textId="77777777" w:rsidTr="00B373E2">
        <w:tc>
          <w:tcPr>
            <w:tcW w:w="0" w:type="auto"/>
          </w:tcPr>
          <w:p w14:paraId="32E8FA96" w14:textId="75962541" w:rsidR="00903C6C" w:rsidRPr="00BA0B92" w:rsidRDefault="00300B8F" w:rsidP="00903C6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Arterial blood pH </w:t>
            </w:r>
            <w:r w:rsidR="00903C6C" w:rsidRPr="00BA0B92">
              <w:rPr>
                <w:rFonts w:asciiTheme="majorHAnsi" w:hAnsiTheme="majorHAnsi" w:cstheme="majorHAnsi"/>
                <w:sz w:val="20"/>
                <w:szCs w:val="20"/>
              </w:rPr>
              <w:t>&lt; 7.15</w:t>
            </w:r>
          </w:p>
        </w:tc>
        <w:tc>
          <w:tcPr>
            <w:tcW w:w="0" w:type="auto"/>
          </w:tcPr>
          <w:p w14:paraId="2EE21AA5" w14:textId="2D704122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321</w:t>
            </w:r>
          </w:p>
        </w:tc>
        <w:tc>
          <w:tcPr>
            <w:tcW w:w="0" w:type="auto"/>
          </w:tcPr>
          <w:p w14:paraId="3324F0BA" w14:textId="21FF1204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BA0B92" w:rsidRPr="00BA0B92" w14:paraId="2491CC17" w14:textId="77777777" w:rsidTr="00B373E2">
        <w:tc>
          <w:tcPr>
            <w:tcW w:w="0" w:type="auto"/>
          </w:tcPr>
          <w:p w14:paraId="001883A2" w14:textId="19B0D9AD" w:rsidR="00903C6C" w:rsidRPr="00BA0B92" w:rsidRDefault="00300B8F" w:rsidP="00903C6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 xml:space="preserve">Arterial blood pH </w:t>
            </w:r>
            <w:r w:rsidR="00903C6C" w:rsidRPr="00BA0B92">
              <w:rPr>
                <w:rFonts w:asciiTheme="majorHAnsi" w:hAnsiTheme="majorHAnsi" w:cstheme="majorHAnsi"/>
                <w:sz w:val="20"/>
                <w:szCs w:val="20"/>
              </w:rPr>
              <w:t>&lt; 6.85</w:t>
            </w:r>
          </w:p>
        </w:tc>
        <w:tc>
          <w:tcPr>
            <w:tcW w:w="0" w:type="auto"/>
          </w:tcPr>
          <w:p w14:paraId="477E8F87" w14:textId="5A829B9C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802</w:t>
            </w:r>
          </w:p>
        </w:tc>
        <w:tc>
          <w:tcPr>
            <w:tcW w:w="0" w:type="auto"/>
          </w:tcPr>
          <w:p w14:paraId="5D55184B" w14:textId="7D894E19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</w:tr>
      <w:tr w:rsidR="00BA0B92" w:rsidRPr="00BA0B92" w14:paraId="1A4E92E7" w14:textId="77777777" w:rsidTr="00B373E2">
        <w:tc>
          <w:tcPr>
            <w:tcW w:w="0" w:type="auto"/>
          </w:tcPr>
          <w:p w14:paraId="084F55D7" w14:textId="07B0E90A" w:rsidR="00903C6C" w:rsidRPr="00BA0B92" w:rsidRDefault="00903C6C" w:rsidP="00903C6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Platelets &lt; 200 * 10^9/L</w:t>
            </w:r>
          </w:p>
        </w:tc>
        <w:tc>
          <w:tcPr>
            <w:tcW w:w="0" w:type="auto"/>
          </w:tcPr>
          <w:p w14:paraId="669CD785" w14:textId="0DBD6557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023</w:t>
            </w:r>
          </w:p>
        </w:tc>
        <w:tc>
          <w:tcPr>
            <w:tcW w:w="0" w:type="auto"/>
          </w:tcPr>
          <w:p w14:paraId="2A04EEEC" w14:textId="3D1914AC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BA0B92" w:rsidRPr="00BA0B92" w14:paraId="4E9AA959" w14:textId="77777777" w:rsidTr="00B373E2">
        <w:tc>
          <w:tcPr>
            <w:tcW w:w="0" w:type="auto"/>
          </w:tcPr>
          <w:p w14:paraId="5366601D" w14:textId="08D40F0B" w:rsidR="00903C6C" w:rsidRPr="00BA0B92" w:rsidRDefault="00903C6C" w:rsidP="00903C6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Platelets &lt; 120 * 10^9/L</w:t>
            </w:r>
          </w:p>
        </w:tc>
        <w:tc>
          <w:tcPr>
            <w:tcW w:w="0" w:type="auto"/>
          </w:tcPr>
          <w:p w14:paraId="19821B38" w14:textId="1CF9EE74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365</w:t>
            </w:r>
          </w:p>
        </w:tc>
        <w:tc>
          <w:tcPr>
            <w:tcW w:w="0" w:type="auto"/>
          </w:tcPr>
          <w:p w14:paraId="2F5AEF4A" w14:textId="481B64C7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BA0B92" w:rsidRPr="00BA0B92" w14:paraId="1FE565D9" w14:textId="77777777" w:rsidTr="00B373E2">
        <w:tc>
          <w:tcPr>
            <w:tcW w:w="0" w:type="auto"/>
          </w:tcPr>
          <w:p w14:paraId="1E5F8F67" w14:textId="41265839" w:rsidR="00903C6C" w:rsidRPr="00BA0B92" w:rsidRDefault="00903C6C" w:rsidP="00903C6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Platelets &lt; 100 * 10^9/L</w:t>
            </w:r>
          </w:p>
        </w:tc>
        <w:tc>
          <w:tcPr>
            <w:tcW w:w="0" w:type="auto"/>
          </w:tcPr>
          <w:p w14:paraId="530D349D" w14:textId="43BD2F83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112</w:t>
            </w:r>
          </w:p>
        </w:tc>
        <w:tc>
          <w:tcPr>
            <w:tcW w:w="0" w:type="auto"/>
          </w:tcPr>
          <w:p w14:paraId="3CA84ED7" w14:textId="343805D5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BA0B92" w:rsidRPr="00BA0B92" w14:paraId="6518FAEF" w14:textId="77777777" w:rsidTr="00B373E2">
        <w:tc>
          <w:tcPr>
            <w:tcW w:w="0" w:type="auto"/>
          </w:tcPr>
          <w:p w14:paraId="3E810435" w14:textId="3A3476AA" w:rsidR="00903C6C" w:rsidRPr="00BA0B92" w:rsidRDefault="00903C6C" w:rsidP="00903C6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Platelets &lt; 60 * 10^9/L</w:t>
            </w:r>
          </w:p>
        </w:tc>
        <w:tc>
          <w:tcPr>
            <w:tcW w:w="0" w:type="auto"/>
          </w:tcPr>
          <w:p w14:paraId="768B3EF1" w14:textId="3532A04D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040</w:t>
            </w:r>
          </w:p>
        </w:tc>
        <w:tc>
          <w:tcPr>
            <w:tcW w:w="0" w:type="auto"/>
          </w:tcPr>
          <w:p w14:paraId="56FA8DA6" w14:textId="17B6276F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BA0B92" w:rsidRPr="00BA0B92" w14:paraId="53FE3148" w14:textId="77777777" w:rsidTr="00B373E2">
        <w:tc>
          <w:tcPr>
            <w:tcW w:w="0" w:type="auto"/>
          </w:tcPr>
          <w:p w14:paraId="0A5F96AB" w14:textId="20CD4AF6" w:rsidR="00903C6C" w:rsidRPr="00BA0B92" w:rsidRDefault="00903C6C" w:rsidP="00903C6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Platelets &lt; 40 * 10^9/L</w:t>
            </w:r>
          </w:p>
        </w:tc>
        <w:tc>
          <w:tcPr>
            <w:tcW w:w="0" w:type="auto"/>
          </w:tcPr>
          <w:p w14:paraId="1023CA8F" w14:textId="034C329C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447</w:t>
            </w:r>
          </w:p>
        </w:tc>
        <w:tc>
          <w:tcPr>
            <w:tcW w:w="0" w:type="auto"/>
          </w:tcPr>
          <w:p w14:paraId="481E7869" w14:textId="7A66EC82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</w:tr>
      <w:tr w:rsidR="00BA0B92" w:rsidRPr="00BA0B92" w14:paraId="787D41AA" w14:textId="77777777" w:rsidTr="00B373E2">
        <w:tc>
          <w:tcPr>
            <w:tcW w:w="0" w:type="auto"/>
          </w:tcPr>
          <w:p w14:paraId="59B56887" w14:textId="6B4B4087" w:rsidR="00903C6C" w:rsidRPr="00BA0B92" w:rsidRDefault="00903C6C" w:rsidP="00903C6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Temperature ≥ 38 C</w:t>
            </w:r>
          </w:p>
        </w:tc>
        <w:tc>
          <w:tcPr>
            <w:tcW w:w="0" w:type="auto"/>
          </w:tcPr>
          <w:p w14:paraId="1F77E6ED" w14:textId="707CC80E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225</w:t>
            </w:r>
          </w:p>
        </w:tc>
        <w:tc>
          <w:tcPr>
            <w:tcW w:w="0" w:type="auto"/>
          </w:tcPr>
          <w:p w14:paraId="55E2CA71" w14:textId="57721FA0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BA0B92" w:rsidRPr="00BA0B92" w14:paraId="44D582AA" w14:textId="77777777" w:rsidTr="00B373E2">
        <w:tc>
          <w:tcPr>
            <w:tcW w:w="0" w:type="auto"/>
          </w:tcPr>
          <w:p w14:paraId="784D172F" w14:textId="433AF01D" w:rsidR="00903C6C" w:rsidRPr="00BA0B92" w:rsidRDefault="00903C6C" w:rsidP="00903C6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Temperature ≥ 38.25 C</w:t>
            </w:r>
          </w:p>
        </w:tc>
        <w:tc>
          <w:tcPr>
            <w:tcW w:w="0" w:type="auto"/>
          </w:tcPr>
          <w:p w14:paraId="407F4CCD" w14:textId="7B223F39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081</w:t>
            </w:r>
          </w:p>
        </w:tc>
        <w:tc>
          <w:tcPr>
            <w:tcW w:w="0" w:type="auto"/>
          </w:tcPr>
          <w:p w14:paraId="6EB22F82" w14:textId="1D388622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BA0B92" w:rsidRPr="00BA0B92" w14:paraId="09B063FB" w14:textId="77777777" w:rsidTr="00B373E2">
        <w:tc>
          <w:tcPr>
            <w:tcW w:w="0" w:type="auto"/>
          </w:tcPr>
          <w:p w14:paraId="4E029816" w14:textId="36A2B34D" w:rsidR="00903C6C" w:rsidRPr="00BA0B92" w:rsidRDefault="00903C6C" w:rsidP="00903C6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Temperature ≥ 39 C</w:t>
            </w:r>
          </w:p>
        </w:tc>
        <w:tc>
          <w:tcPr>
            <w:tcW w:w="0" w:type="auto"/>
          </w:tcPr>
          <w:p w14:paraId="54916626" w14:textId="3DEEAAD7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045</w:t>
            </w:r>
          </w:p>
        </w:tc>
        <w:tc>
          <w:tcPr>
            <w:tcW w:w="0" w:type="auto"/>
          </w:tcPr>
          <w:p w14:paraId="690897B2" w14:textId="5346D03E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</w:tr>
      <w:tr w:rsidR="00BA0B92" w:rsidRPr="00BA0B92" w14:paraId="63EA9330" w14:textId="77777777" w:rsidTr="00B373E2">
        <w:tc>
          <w:tcPr>
            <w:tcW w:w="0" w:type="auto"/>
          </w:tcPr>
          <w:p w14:paraId="4EF83F44" w14:textId="1E5005CC" w:rsidR="00903C6C" w:rsidRPr="00BA0B92" w:rsidRDefault="00903C6C" w:rsidP="00903C6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Urea nitrogen ≥ 30 mg/dL</w:t>
            </w:r>
          </w:p>
        </w:tc>
        <w:tc>
          <w:tcPr>
            <w:tcW w:w="0" w:type="auto"/>
          </w:tcPr>
          <w:p w14:paraId="249FFE8E" w14:textId="1778D082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210</w:t>
            </w:r>
          </w:p>
        </w:tc>
        <w:tc>
          <w:tcPr>
            <w:tcW w:w="0" w:type="auto"/>
          </w:tcPr>
          <w:p w14:paraId="28F541D0" w14:textId="0F762A45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BA0B92" w:rsidRPr="00BA0B92" w14:paraId="36AC0024" w14:textId="77777777" w:rsidTr="00903C6C">
        <w:tc>
          <w:tcPr>
            <w:tcW w:w="0" w:type="auto"/>
            <w:vAlign w:val="center"/>
          </w:tcPr>
          <w:p w14:paraId="055C07A0" w14:textId="406FCA9F" w:rsidR="00903C6C" w:rsidRPr="00BA0B92" w:rsidRDefault="00903C6C" w:rsidP="00903C6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Urea nitrogen ≥ 35 mg/dL</w:t>
            </w:r>
          </w:p>
        </w:tc>
        <w:tc>
          <w:tcPr>
            <w:tcW w:w="0" w:type="auto"/>
          </w:tcPr>
          <w:p w14:paraId="369D268B" w14:textId="136691F3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137</w:t>
            </w:r>
          </w:p>
        </w:tc>
        <w:tc>
          <w:tcPr>
            <w:tcW w:w="0" w:type="auto"/>
          </w:tcPr>
          <w:p w14:paraId="45DC7CC9" w14:textId="6A6E1993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BA0B92" w:rsidRPr="00BA0B92" w14:paraId="29F2A389" w14:textId="77777777" w:rsidTr="00903C6C">
        <w:tc>
          <w:tcPr>
            <w:tcW w:w="0" w:type="auto"/>
            <w:vAlign w:val="center"/>
          </w:tcPr>
          <w:p w14:paraId="00A989CE" w14:textId="7511A77E" w:rsidR="00903C6C" w:rsidRPr="00BA0B92" w:rsidRDefault="00903C6C" w:rsidP="00903C6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Urea nitrogen ≥ 40 mg/dL</w:t>
            </w:r>
          </w:p>
        </w:tc>
        <w:tc>
          <w:tcPr>
            <w:tcW w:w="0" w:type="auto"/>
          </w:tcPr>
          <w:p w14:paraId="0318615B" w14:textId="28D7031B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.295</w:t>
            </w:r>
          </w:p>
        </w:tc>
        <w:tc>
          <w:tcPr>
            <w:tcW w:w="0" w:type="auto"/>
          </w:tcPr>
          <w:p w14:paraId="595B9868" w14:textId="78DCF130" w:rsidR="00903C6C" w:rsidRPr="00BA0B92" w:rsidRDefault="00903C6C" w:rsidP="00903C6C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</w:tbl>
    <w:p w14:paraId="31760993" w14:textId="3323FDDA" w:rsidR="007F0A6A" w:rsidRPr="00BA0B92" w:rsidRDefault="007F0A6A"/>
    <w:p w14:paraId="06CE68CC" w14:textId="379700FF" w:rsidR="00F81109" w:rsidRPr="00BA0B92" w:rsidRDefault="00F81109" w:rsidP="00F81109"/>
    <w:p w14:paraId="370E1AE4" w14:textId="332A7804" w:rsidR="00F81109" w:rsidRPr="00BA0B92" w:rsidRDefault="00F81109" w:rsidP="00F81109"/>
    <w:p w14:paraId="7F4B0D76" w14:textId="7D506A2A" w:rsidR="00F81109" w:rsidRPr="00BA0B92" w:rsidRDefault="00F81109" w:rsidP="00F81109"/>
    <w:p w14:paraId="1105C8AB" w14:textId="25F001E5" w:rsidR="00F81109" w:rsidRPr="00BA0B92" w:rsidRDefault="00F81109" w:rsidP="00F81109"/>
    <w:p w14:paraId="03856365" w14:textId="2F42CBD2" w:rsidR="00F81109" w:rsidRPr="00BA0B92" w:rsidRDefault="00F81109" w:rsidP="00F81109"/>
    <w:p w14:paraId="3091FE9F" w14:textId="6BE1F09A" w:rsidR="00F81109" w:rsidRPr="00BA0B92" w:rsidRDefault="00F81109" w:rsidP="00F81109"/>
    <w:p w14:paraId="55D831CA" w14:textId="61FAF74F" w:rsidR="00F81109" w:rsidRPr="00BA0B92" w:rsidRDefault="00F81109" w:rsidP="00F81109"/>
    <w:p w14:paraId="73EE853C" w14:textId="207A5273" w:rsidR="00F81109" w:rsidRPr="00BA0B92" w:rsidRDefault="00F81109" w:rsidP="00F81109"/>
    <w:p w14:paraId="0FB9BECD" w14:textId="63D97AB7" w:rsidR="00F81109" w:rsidRPr="00BA0B92" w:rsidRDefault="00F81109" w:rsidP="00F81109"/>
    <w:p w14:paraId="294599D2" w14:textId="6E2AD0DF" w:rsidR="00F81109" w:rsidRPr="00BA0B92" w:rsidRDefault="00F81109" w:rsidP="00F81109"/>
    <w:p w14:paraId="7B9BF511" w14:textId="29158955" w:rsidR="00F81109" w:rsidRPr="00BA0B92" w:rsidRDefault="00F81109" w:rsidP="00F81109"/>
    <w:p w14:paraId="3A425AF8" w14:textId="1EA8B4D0" w:rsidR="00F81109" w:rsidRPr="00BA0B92" w:rsidRDefault="00F81109" w:rsidP="00F81109"/>
    <w:p w14:paraId="492D4570" w14:textId="68CDA42A" w:rsidR="00F81109" w:rsidRPr="00BA0B92" w:rsidRDefault="00F81109" w:rsidP="00F81109"/>
    <w:p w14:paraId="341FCE3A" w14:textId="43376149" w:rsidR="00F81109" w:rsidRPr="00BA0B92" w:rsidRDefault="00F81109" w:rsidP="00F81109">
      <w:pPr>
        <w:ind w:firstLine="708"/>
      </w:pPr>
    </w:p>
    <w:p w14:paraId="3E9BFBAC" w14:textId="0112BA46" w:rsidR="00F81109" w:rsidRPr="00BA0B92" w:rsidRDefault="00F81109" w:rsidP="00F81109">
      <w:pPr>
        <w:ind w:firstLine="708"/>
      </w:pPr>
    </w:p>
    <w:p w14:paraId="1946B169" w14:textId="74F83C67" w:rsidR="00F81109" w:rsidRPr="00BA0B92" w:rsidRDefault="00F81109" w:rsidP="00F81109">
      <w:pPr>
        <w:ind w:firstLine="708"/>
      </w:pPr>
    </w:p>
    <w:p w14:paraId="7232327A" w14:textId="085F520F" w:rsidR="00F81109" w:rsidRPr="00BA0B92" w:rsidRDefault="00F81109" w:rsidP="00F81109">
      <w:pPr>
        <w:spacing w:line="480" w:lineRule="auto"/>
        <w:rPr>
          <w:rFonts w:asciiTheme="majorHAnsi" w:hAnsiTheme="majorHAnsi"/>
        </w:rPr>
      </w:pPr>
      <w:r w:rsidRPr="00BA0B92">
        <w:rPr>
          <w:rFonts w:asciiTheme="majorHAnsi" w:hAnsiTheme="majorHAnsi"/>
          <w:b/>
        </w:rPr>
        <w:lastRenderedPageBreak/>
        <w:t xml:space="preserve">Supplementary Table 4.  </w:t>
      </w:r>
      <w:r w:rsidRPr="00BA0B92">
        <w:rPr>
          <w:rFonts w:ascii="Calibri" w:hAnsi="Calibri" w:cs="Calibri"/>
        </w:rPr>
        <w:t xml:space="preserve">Comparison of the </w:t>
      </w:r>
      <w:r w:rsidR="000B645C" w:rsidRPr="00BA0B92">
        <w:rPr>
          <w:rFonts w:ascii="Calibri" w:hAnsi="Calibri" w:cs="Calibri"/>
        </w:rPr>
        <w:t>observed mortality rates (with 95% confidence intervals)</w:t>
      </w:r>
      <w:r w:rsidRPr="00BA0B92">
        <w:rPr>
          <w:rFonts w:ascii="Calibri" w:hAnsi="Calibri" w:cs="Calibri"/>
        </w:rPr>
        <w:t xml:space="preserve"> with mortality estimates based on the formula </w:t>
      </w:r>
      <m:oMath>
        <m:r>
          <w:rPr>
            <w:rFonts w:ascii="Cambria Math" w:hAnsi="Cambria Math" w:cs="Calibri"/>
          </w:rPr>
          <m:t xml:space="preserve">p ≈ </m:t>
        </m:r>
        <m:f>
          <m:fPr>
            <m:ctrlPr>
              <w:rPr>
                <w:rFonts w:ascii="Cambria Math" w:hAnsi="Cambria Math" w:cs="Calibri"/>
                <w:i/>
              </w:rPr>
            </m:ctrlPr>
          </m:fPr>
          <m:num>
            <m:r>
              <w:rPr>
                <w:rFonts w:ascii="Cambria Math" w:hAnsi="Cambria Math" w:cs="Calibri"/>
              </w:rPr>
              <m:t xml:space="preserve"> </m:t>
            </m:r>
            <m:sSup>
              <m:sSupPr>
                <m:ctrlPr>
                  <w:rPr>
                    <w:rFonts w:ascii="Cambria Math" w:hAnsi="Cambria Math" w:cs="Calibri"/>
                    <w:i/>
                  </w:rPr>
                </m:ctrlPr>
              </m:sSupPr>
              <m:e>
                <m:r>
                  <w:rPr>
                    <w:rFonts w:ascii="Cambria Math" w:hAnsi="Cambria Math" w:cs="Calibri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 w:cs="Calibr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Calibri"/>
                      </w:rPr>
                      <m:t xml:space="preserve">-2.9 + </m:t>
                    </m:r>
                    <m:f>
                      <m:fPr>
                        <m:ctrlPr>
                          <w:rPr>
                            <w:rFonts w:ascii="Cambria Math" w:hAnsi="Cambria Math" w:cs="Calibr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Calibri"/>
                          </w:rPr>
                          <m:t>RECOILS</m:t>
                        </m:r>
                      </m:num>
                      <m:den>
                        <m:r>
                          <w:rPr>
                            <w:rFonts w:ascii="Cambria Math" w:hAnsi="Cambria Math" w:cs="Calibri"/>
                          </w:rPr>
                          <m:t>4</m:t>
                        </m:r>
                      </m:den>
                    </m:f>
                  </m:e>
                </m:d>
              </m:sup>
            </m:sSup>
          </m:num>
          <m:den>
            <m:r>
              <w:rPr>
                <w:rFonts w:ascii="Cambria Math" w:hAnsi="Cambria Math" w:cs="Calibri"/>
              </w:rPr>
              <m:t xml:space="preserve">1+ </m:t>
            </m:r>
            <m:sSup>
              <m:sSupPr>
                <m:ctrlPr>
                  <w:rPr>
                    <w:rFonts w:ascii="Cambria Math" w:hAnsi="Cambria Math" w:cs="Calibri"/>
                    <w:i/>
                  </w:rPr>
                </m:ctrlPr>
              </m:sSupPr>
              <m:e>
                <m:r>
                  <w:rPr>
                    <w:rFonts w:ascii="Cambria Math" w:hAnsi="Cambria Math" w:cs="Calibri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 w:cs="Calibr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Calibri"/>
                      </w:rPr>
                      <m:t xml:space="preserve">-2.9 + </m:t>
                    </m:r>
                    <m:f>
                      <m:fPr>
                        <m:ctrlPr>
                          <w:rPr>
                            <w:rFonts w:ascii="Cambria Math" w:hAnsi="Cambria Math" w:cs="Calibri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Calibri"/>
                          </w:rPr>
                          <m:t>RECOILS</m:t>
                        </m:r>
                      </m:num>
                      <m:den>
                        <m:r>
                          <w:rPr>
                            <w:rFonts w:ascii="Cambria Math" w:hAnsi="Cambria Math" w:cs="Calibri"/>
                          </w:rPr>
                          <m:t>4</m:t>
                        </m:r>
                      </m:den>
                    </m:f>
                  </m:e>
                </m:d>
              </m:sup>
            </m:sSup>
          </m:den>
        </m:f>
      </m:oMath>
      <w:r w:rsidR="000B645C" w:rsidRPr="00BA0B92">
        <w:rPr>
          <w:rFonts w:ascii="Calibri" w:hAnsi="Calibri" w:cs="Calibri"/>
        </w:rPr>
        <w:t xml:space="preserve"> .</w:t>
      </w:r>
    </w:p>
    <w:tbl>
      <w:tblPr>
        <w:tblStyle w:val="tabletemplate"/>
        <w:tblW w:w="0" w:type="auto"/>
        <w:tblLook w:val="0420" w:firstRow="1" w:lastRow="0" w:firstColumn="0" w:lastColumn="0" w:noHBand="0" w:noVBand="1"/>
      </w:tblPr>
      <w:tblGrid>
        <w:gridCol w:w="1388"/>
        <w:gridCol w:w="3832"/>
        <w:gridCol w:w="2880"/>
      </w:tblGrid>
      <w:tr w:rsidR="00BA0B92" w:rsidRPr="00BA0B92" w14:paraId="2EF524E7" w14:textId="77777777" w:rsidTr="003E48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vAlign w:val="center"/>
          </w:tcPr>
          <w:p w14:paraId="6B6FC363" w14:textId="77777777" w:rsidR="00F81109" w:rsidRPr="00BA0B92" w:rsidRDefault="00F81109" w:rsidP="003E48CD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RECOILS score</w:t>
            </w:r>
          </w:p>
        </w:tc>
        <w:tc>
          <w:tcPr>
            <w:tcW w:w="0" w:type="auto"/>
            <w:vAlign w:val="center"/>
          </w:tcPr>
          <w:p w14:paraId="39A79856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Empirical estimate of mortality (%) (95% CI)</w:t>
            </w:r>
          </w:p>
        </w:tc>
        <w:tc>
          <w:tcPr>
            <w:tcW w:w="0" w:type="auto"/>
            <w:vAlign w:val="center"/>
          </w:tcPr>
          <w:p w14:paraId="6D8C0051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Model estimate of mortality (%)</w:t>
            </w:r>
          </w:p>
        </w:tc>
      </w:tr>
      <w:tr w:rsidR="00BA0B92" w:rsidRPr="00BA0B92" w14:paraId="651A7969" w14:textId="77777777" w:rsidTr="003E48CD">
        <w:tc>
          <w:tcPr>
            <w:tcW w:w="0" w:type="auto"/>
            <w:vAlign w:val="center"/>
          </w:tcPr>
          <w:p w14:paraId="0D9586F7" w14:textId="77777777" w:rsidR="00F81109" w:rsidRPr="00BA0B92" w:rsidRDefault="00F81109" w:rsidP="003E48CD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C676B6D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0 (0-0)</w:t>
            </w:r>
          </w:p>
        </w:tc>
        <w:tc>
          <w:tcPr>
            <w:tcW w:w="0" w:type="auto"/>
            <w:vAlign w:val="center"/>
          </w:tcPr>
          <w:p w14:paraId="66910931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</w:tr>
      <w:tr w:rsidR="00BA0B92" w:rsidRPr="00BA0B92" w14:paraId="4C6A473E" w14:textId="77777777" w:rsidTr="003E48CD">
        <w:tc>
          <w:tcPr>
            <w:tcW w:w="0" w:type="auto"/>
            <w:vAlign w:val="center"/>
          </w:tcPr>
          <w:p w14:paraId="43B09E77" w14:textId="77777777" w:rsidR="00F81109" w:rsidRPr="00BA0B92" w:rsidRDefault="00F81109" w:rsidP="003E48CD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9BC1597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 (0-6)</w:t>
            </w:r>
          </w:p>
        </w:tc>
        <w:tc>
          <w:tcPr>
            <w:tcW w:w="0" w:type="auto"/>
            <w:vAlign w:val="center"/>
          </w:tcPr>
          <w:p w14:paraId="6F95444E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</w:tr>
      <w:tr w:rsidR="00BA0B92" w:rsidRPr="00BA0B92" w14:paraId="783AF815" w14:textId="77777777" w:rsidTr="003E48CD">
        <w:tc>
          <w:tcPr>
            <w:tcW w:w="0" w:type="auto"/>
            <w:vAlign w:val="center"/>
          </w:tcPr>
          <w:p w14:paraId="243BE660" w14:textId="77777777" w:rsidR="00F81109" w:rsidRPr="00BA0B92" w:rsidRDefault="00F81109" w:rsidP="003E48CD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901A3FA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4 (1-7)</w:t>
            </w:r>
          </w:p>
        </w:tc>
        <w:tc>
          <w:tcPr>
            <w:tcW w:w="0" w:type="auto"/>
            <w:vAlign w:val="center"/>
          </w:tcPr>
          <w:p w14:paraId="3EFC8304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</w:tr>
      <w:tr w:rsidR="00BA0B92" w:rsidRPr="00BA0B92" w14:paraId="2425DE28" w14:textId="77777777" w:rsidTr="003E48CD">
        <w:tc>
          <w:tcPr>
            <w:tcW w:w="0" w:type="auto"/>
            <w:vAlign w:val="center"/>
          </w:tcPr>
          <w:p w14:paraId="094C3059" w14:textId="77777777" w:rsidR="00F81109" w:rsidRPr="00BA0B92" w:rsidRDefault="00F81109" w:rsidP="003E48CD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AE77D67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6 (2-9)</w:t>
            </w:r>
          </w:p>
        </w:tc>
        <w:tc>
          <w:tcPr>
            <w:tcW w:w="0" w:type="auto"/>
            <w:vAlign w:val="center"/>
          </w:tcPr>
          <w:p w14:paraId="2DC2C5AA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</w:tr>
      <w:tr w:rsidR="00BA0B92" w:rsidRPr="00BA0B92" w14:paraId="5FD524DF" w14:textId="77777777" w:rsidTr="003E48CD">
        <w:tc>
          <w:tcPr>
            <w:tcW w:w="0" w:type="auto"/>
            <w:vAlign w:val="center"/>
          </w:tcPr>
          <w:p w14:paraId="5BC85E60" w14:textId="77777777" w:rsidR="00F81109" w:rsidRPr="00BA0B92" w:rsidRDefault="00F81109" w:rsidP="003E48CD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30D96B68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2 (8-17)</w:t>
            </w:r>
          </w:p>
        </w:tc>
        <w:tc>
          <w:tcPr>
            <w:tcW w:w="0" w:type="auto"/>
            <w:vAlign w:val="center"/>
          </w:tcPr>
          <w:p w14:paraId="1FFA4927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</w:tr>
      <w:tr w:rsidR="00BA0B92" w:rsidRPr="00BA0B92" w14:paraId="73BC6E08" w14:textId="77777777" w:rsidTr="003E48CD">
        <w:tc>
          <w:tcPr>
            <w:tcW w:w="0" w:type="auto"/>
            <w:vAlign w:val="center"/>
          </w:tcPr>
          <w:p w14:paraId="0EF478B3" w14:textId="77777777" w:rsidR="00F81109" w:rsidRPr="00BA0B92" w:rsidRDefault="00F81109" w:rsidP="003E48CD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53C71DE7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3 (9-18)</w:t>
            </w:r>
          </w:p>
        </w:tc>
        <w:tc>
          <w:tcPr>
            <w:tcW w:w="0" w:type="auto"/>
            <w:vAlign w:val="center"/>
          </w:tcPr>
          <w:p w14:paraId="18D30D93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</w:tr>
      <w:tr w:rsidR="00BA0B92" w:rsidRPr="00BA0B92" w14:paraId="6F6CD19B" w14:textId="77777777" w:rsidTr="003E48CD">
        <w:tc>
          <w:tcPr>
            <w:tcW w:w="0" w:type="auto"/>
            <w:vAlign w:val="center"/>
          </w:tcPr>
          <w:p w14:paraId="1ED61A80" w14:textId="77777777" w:rsidR="00F81109" w:rsidRPr="00BA0B92" w:rsidRDefault="00F81109" w:rsidP="003E48CD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16C36211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7 (12-22)</w:t>
            </w:r>
          </w:p>
        </w:tc>
        <w:tc>
          <w:tcPr>
            <w:tcW w:w="0" w:type="auto"/>
            <w:vAlign w:val="center"/>
          </w:tcPr>
          <w:p w14:paraId="6095D72D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</w:tr>
      <w:tr w:rsidR="00BA0B92" w:rsidRPr="00BA0B92" w14:paraId="554078B2" w14:textId="77777777" w:rsidTr="003E48CD">
        <w:tc>
          <w:tcPr>
            <w:tcW w:w="0" w:type="auto"/>
            <w:vAlign w:val="center"/>
          </w:tcPr>
          <w:p w14:paraId="3CB2159B" w14:textId="77777777" w:rsidR="00F81109" w:rsidRPr="00BA0B92" w:rsidRDefault="00F81109" w:rsidP="003E48CD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16F39D2C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4 (18-30)</w:t>
            </w:r>
          </w:p>
        </w:tc>
        <w:tc>
          <w:tcPr>
            <w:tcW w:w="0" w:type="auto"/>
            <w:vAlign w:val="center"/>
          </w:tcPr>
          <w:p w14:paraId="1AE16DDD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</w:tr>
      <w:tr w:rsidR="00BA0B92" w:rsidRPr="00BA0B92" w14:paraId="779C6787" w14:textId="77777777" w:rsidTr="003E48CD">
        <w:tc>
          <w:tcPr>
            <w:tcW w:w="0" w:type="auto"/>
            <w:vAlign w:val="center"/>
          </w:tcPr>
          <w:p w14:paraId="25633476" w14:textId="77777777" w:rsidR="00F81109" w:rsidRPr="00BA0B92" w:rsidRDefault="00F81109" w:rsidP="003E48CD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69E046A4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7 (22-33)</w:t>
            </w:r>
          </w:p>
        </w:tc>
        <w:tc>
          <w:tcPr>
            <w:tcW w:w="0" w:type="auto"/>
            <w:vAlign w:val="center"/>
          </w:tcPr>
          <w:p w14:paraId="5C02EF1F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9</w:t>
            </w:r>
          </w:p>
        </w:tc>
      </w:tr>
      <w:tr w:rsidR="00BA0B92" w:rsidRPr="00BA0B92" w14:paraId="53EC6775" w14:textId="77777777" w:rsidTr="003E48CD">
        <w:tc>
          <w:tcPr>
            <w:tcW w:w="0" w:type="auto"/>
            <w:vAlign w:val="center"/>
          </w:tcPr>
          <w:p w14:paraId="463C9C21" w14:textId="77777777" w:rsidR="00F81109" w:rsidRPr="00BA0B92" w:rsidRDefault="00F81109" w:rsidP="003E48CD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1E3E8205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33 (27-39)</w:t>
            </w:r>
          </w:p>
        </w:tc>
        <w:tc>
          <w:tcPr>
            <w:tcW w:w="0" w:type="auto"/>
            <w:vAlign w:val="center"/>
          </w:tcPr>
          <w:p w14:paraId="5F0EC019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34</w:t>
            </w:r>
          </w:p>
        </w:tc>
      </w:tr>
      <w:tr w:rsidR="00BA0B92" w:rsidRPr="00BA0B92" w14:paraId="757310F4" w14:textId="77777777" w:rsidTr="003E48CD">
        <w:tc>
          <w:tcPr>
            <w:tcW w:w="0" w:type="auto"/>
            <w:vAlign w:val="center"/>
          </w:tcPr>
          <w:p w14:paraId="2F49CE51" w14:textId="77777777" w:rsidR="00F81109" w:rsidRPr="00BA0B92" w:rsidRDefault="00F81109" w:rsidP="003E48CD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3D7CD8F6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38 (31-44)</w:t>
            </w:r>
          </w:p>
        </w:tc>
        <w:tc>
          <w:tcPr>
            <w:tcW w:w="0" w:type="auto"/>
            <w:vAlign w:val="center"/>
          </w:tcPr>
          <w:p w14:paraId="799C1F8B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40</w:t>
            </w:r>
          </w:p>
        </w:tc>
      </w:tr>
      <w:tr w:rsidR="00BA0B92" w:rsidRPr="00BA0B92" w14:paraId="06BAAFB9" w14:textId="77777777" w:rsidTr="003E48CD">
        <w:tc>
          <w:tcPr>
            <w:tcW w:w="0" w:type="auto"/>
            <w:vAlign w:val="center"/>
          </w:tcPr>
          <w:p w14:paraId="5A5E4B6A" w14:textId="77777777" w:rsidR="00F81109" w:rsidRPr="00BA0B92" w:rsidRDefault="00F81109" w:rsidP="003E48CD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6E7FF533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51 (44-58)</w:t>
            </w:r>
          </w:p>
        </w:tc>
        <w:tc>
          <w:tcPr>
            <w:tcW w:w="0" w:type="auto"/>
            <w:vAlign w:val="center"/>
          </w:tcPr>
          <w:p w14:paraId="3DEEA19C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46</w:t>
            </w:r>
          </w:p>
        </w:tc>
      </w:tr>
      <w:tr w:rsidR="00BA0B92" w:rsidRPr="00BA0B92" w14:paraId="07225746" w14:textId="77777777" w:rsidTr="003E48CD">
        <w:tc>
          <w:tcPr>
            <w:tcW w:w="0" w:type="auto"/>
            <w:vAlign w:val="center"/>
          </w:tcPr>
          <w:p w14:paraId="42F3FBB6" w14:textId="77777777" w:rsidR="00F81109" w:rsidRPr="00BA0B92" w:rsidRDefault="00F81109" w:rsidP="003E48CD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250C551A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63 (55-71)</w:t>
            </w:r>
          </w:p>
        </w:tc>
        <w:tc>
          <w:tcPr>
            <w:tcW w:w="0" w:type="auto"/>
            <w:vAlign w:val="center"/>
          </w:tcPr>
          <w:p w14:paraId="65299412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52</w:t>
            </w:r>
          </w:p>
        </w:tc>
      </w:tr>
      <w:tr w:rsidR="00BA0B92" w:rsidRPr="00BA0B92" w14:paraId="781C5AD5" w14:textId="77777777" w:rsidTr="003E48CD">
        <w:tc>
          <w:tcPr>
            <w:tcW w:w="0" w:type="auto"/>
            <w:vAlign w:val="center"/>
          </w:tcPr>
          <w:p w14:paraId="4B7ADF03" w14:textId="77777777" w:rsidR="00F81109" w:rsidRPr="00BA0B92" w:rsidRDefault="00F81109" w:rsidP="003E48CD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43CA53FA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59 (51-68)</w:t>
            </w:r>
          </w:p>
        </w:tc>
        <w:tc>
          <w:tcPr>
            <w:tcW w:w="0" w:type="auto"/>
            <w:vAlign w:val="center"/>
          </w:tcPr>
          <w:p w14:paraId="44046826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59</w:t>
            </w:r>
          </w:p>
        </w:tc>
      </w:tr>
      <w:tr w:rsidR="00BA0B92" w:rsidRPr="00BA0B92" w14:paraId="2D1C727B" w14:textId="77777777" w:rsidTr="003E48CD">
        <w:tc>
          <w:tcPr>
            <w:tcW w:w="0" w:type="auto"/>
            <w:vAlign w:val="center"/>
          </w:tcPr>
          <w:p w14:paraId="72D5A632" w14:textId="77777777" w:rsidR="00F81109" w:rsidRPr="00BA0B92" w:rsidRDefault="00F81109" w:rsidP="003E48CD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0955C015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65 (55-76)</w:t>
            </w:r>
          </w:p>
        </w:tc>
        <w:tc>
          <w:tcPr>
            <w:tcW w:w="0" w:type="auto"/>
            <w:vAlign w:val="center"/>
          </w:tcPr>
          <w:p w14:paraId="39B6991B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65</w:t>
            </w:r>
          </w:p>
        </w:tc>
      </w:tr>
      <w:tr w:rsidR="00BA0B92" w:rsidRPr="00BA0B92" w14:paraId="4F318700" w14:textId="77777777" w:rsidTr="003E48CD">
        <w:tc>
          <w:tcPr>
            <w:tcW w:w="0" w:type="auto"/>
            <w:vAlign w:val="center"/>
          </w:tcPr>
          <w:p w14:paraId="3760B213" w14:textId="77777777" w:rsidR="00F81109" w:rsidRPr="00BA0B92" w:rsidRDefault="00F81109" w:rsidP="003E48CD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139C5121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63 (48-78)</w:t>
            </w:r>
          </w:p>
        </w:tc>
        <w:tc>
          <w:tcPr>
            <w:tcW w:w="0" w:type="auto"/>
            <w:vAlign w:val="center"/>
          </w:tcPr>
          <w:p w14:paraId="6EE12ABD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</w:tr>
      <w:tr w:rsidR="00BA0B92" w:rsidRPr="00BA0B92" w14:paraId="3930BF44" w14:textId="77777777" w:rsidTr="003E48CD">
        <w:tc>
          <w:tcPr>
            <w:tcW w:w="0" w:type="auto"/>
            <w:vAlign w:val="center"/>
          </w:tcPr>
          <w:p w14:paraId="3A14EC08" w14:textId="77777777" w:rsidR="00F81109" w:rsidRPr="00BA0B92" w:rsidRDefault="00F81109" w:rsidP="003E48CD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4FAFD15D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68 (52-85)</w:t>
            </w:r>
          </w:p>
        </w:tc>
        <w:tc>
          <w:tcPr>
            <w:tcW w:w="0" w:type="auto"/>
            <w:vAlign w:val="center"/>
          </w:tcPr>
          <w:p w14:paraId="26FFAA30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75</w:t>
            </w:r>
          </w:p>
        </w:tc>
      </w:tr>
      <w:tr w:rsidR="00BA0B92" w:rsidRPr="00BA0B92" w14:paraId="10A624AA" w14:textId="77777777" w:rsidTr="003E48CD">
        <w:tc>
          <w:tcPr>
            <w:tcW w:w="0" w:type="auto"/>
            <w:vAlign w:val="center"/>
          </w:tcPr>
          <w:p w14:paraId="1E2666A7" w14:textId="77777777" w:rsidR="00F81109" w:rsidRPr="00BA0B92" w:rsidRDefault="00F81109" w:rsidP="003E48CD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423CCB11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51 (24-79)</w:t>
            </w:r>
          </w:p>
        </w:tc>
        <w:tc>
          <w:tcPr>
            <w:tcW w:w="0" w:type="auto"/>
            <w:vAlign w:val="center"/>
          </w:tcPr>
          <w:p w14:paraId="31472012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79</w:t>
            </w:r>
          </w:p>
        </w:tc>
      </w:tr>
      <w:tr w:rsidR="00BA0B92" w:rsidRPr="00BA0B92" w14:paraId="3DC2E9E2" w14:textId="77777777" w:rsidTr="003E48CD">
        <w:tc>
          <w:tcPr>
            <w:tcW w:w="0" w:type="auto"/>
            <w:vAlign w:val="center"/>
          </w:tcPr>
          <w:p w14:paraId="50D9443B" w14:textId="77777777" w:rsidR="00F81109" w:rsidRPr="00BA0B92" w:rsidRDefault="00F81109" w:rsidP="003E48CD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3A1B674C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59 (20-100)</w:t>
            </w:r>
          </w:p>
        </w:tc>
        <w:tc>
          <w:tcPr>
            <w:tcW w:w="0" w:type="auto"/>
            <w:vAlign w:val="center"/>
          </w:tcPr>
          <w:p w14:paraId="48569C9C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83</w:t>
            </w:r>
          </w:p>
        </w:tc>
      </w:tr>
      <w:tr w:rsidR="00BA0B92" w:rsidRPr="00BA0B92" w14:paraId="7B5CCFFD" w14:textId="77777777" w:rsidTr="003E48CD">
        <w:tc>
          <w:tcPr>
            <w:tcW w:w="0" w:type="auto"/>
            <w:vAlign w:val="center"/>
          </w:tcPr>
          <w:p w14:paraId="79935B70" w14:textId="77777777" w:rsidR="00F81109" w:rsidRPr="00BA0B92" w:rsidRDefault="00F81109" w:rsidP="003E48CD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2527DDD0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00 (100-100)</w:t>
            </w:r>
          </w:p>
        </w:tc>
        <w:tc>
          <w:tcPr>
            <w:tcW w:w="0" w:type="auto"/>
            <w:vAlign w:val="center"/>
          </w:tcPr>
          <w:p w14:paraId="05752D70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86</w:t>
            </w:r>
          </w:p>
        </w:tc>
      </w:tr>
      <w:tr w:rsidR="00BA0B92" w:rsidRPr="00BA0B92" w14:paraId="000E996C" w14:textId="77777777" w:rsidTr="003E48CD">
        <w:tc>
          <w:tcPr>
            <w:tcW w:w="0" w:type="auto"/>
            <w:vAlign w:val="center"/>
          </w:tcPr>
          <w:p w14:paraId="32A426DB" w14:textId="77777777" w:rsidR="00F81109" w:rsidRPr="00BA0B92" w:rsidRDefault="00F81109" w:rsidP="003E48CD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5E736278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100 (100-100)</w:t>
            </w:r>
          </w:p>
        </w:tc>
        <w:tc>
          <w:tcPr>
            <w:tcW w:w="0" w:type="auto"/>
            <w:vAlign w:val="center"/>
          </w:tcPr>
          <w:p w14:paraId="0B95774E" w14:textId="77777777" w:rsidR="00F81109" w:rsidRPr="00BA0B92" w:rsidRDefault="00F81109" w:rsidP="003E48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BA0B92">
              <w:rPr>
                <w:rFonts w:asciiTheme="majorHAnsi" w:hAnsiTheme="majorHAnsi" w:cstheme="majorHAnsi"/>
                <w:sz w:val="20"/>
                <w:szCs w:val="20"/>
              </w:rPr>
              <w:t>89</w:t>
            </w:r>
          </w:p>
        </w:tc>
      </w:tr>
    </w:tbl>
    <w:p w14:paraId="745B3E3E" w14:textId="77777777" w:rsidR="00F81109" w:rsidRPr="00BA0B92" w:rsidRDefault="00F81109" w:rsidP="00F81109">
      <w:pPr>
        <w:ind w:firstLine="708"/>
      </w:pPr>
    </w:p>
    <w:sectPr w:rsidR="00F81109" w:rsidRPr="00BA0B92" w:rsidSect="00747CC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206AF"/>
    <w:rsid w:val="00036527"/>
    <w:rsid w:val="00060568"/>
    <w:rsid w:val="00073835"/>
    <w:rsid w:val="000B645C"/>
    <w:rsid w:val="000C17F2"/>
    <w:rsid w:val="000F3A69"/>
    <w:rsid w:val="001C0A13"/>
    <w:rsid w:val="001D0CFA"/>
    <w:rsid w:val="001D6CD8"/>
    <w:rsid w:val="001D75AB"/>
    <w:rsid w:val="00254D7E"/>
    <w:rsid w:val="00284EA0"/>
    <w:rsid w:val="00287F47"/>
    <w:rsid w:val="002A1CBD"/>
    <w:rsid w:val="002A26F0"/>
    <w:rsid w:val="002F797F"/>
    <w:rsid w:val="00300B8F"/>
    <w:rsid w:val="003572EF"/>
    <w:rsid w:val="00362E65"/>
    <w:rsid w:val="003A6BCD"/>
    <w:rsid w:val="004158F9"/>
    <w:rsid w:val="00457CF1"/>
    <w:rsid w:val="00471A43"/>
    <w:rsid w:val="0051613B"/>
    <w:rsid w:val="005772D2"/>
    <w:rsid w:val="005C7336"/>
    <w:rsid w:val="005D08E1"/>
    <w:rsid w:val="00747CCE"/>
    <w:rsid w:val="007601A6"/>
    <w:rsid w:val="007B1D22"/>
    <w:rsid w:val="007B3E96"/>
    <w:rsid w:val="007F0A6A"/>
    <w:rsid w:val="007F776F"/>
    <w:rsid w:val="008115E1"/>
    <w:rsid w:val="008566D1"/>
    <w:rsid w:val="0089189A"/>
    <w:rsid w:val="008A0EC7"/>
    <w:rsid w:val="008F1F48"/>
    <w:rsid w:val="00903C6C"/>
    <w:rsid w:val="00911337"/>
    <w:rsid w:val="00946CB3"/>
    <w:rsid w:val="009B67D0"/>
    <w:rsid w:val="009F0750"/>
    <w:rsid w:val="00A12384"/>
    <w:rsid w:val="00A57012"/>
    <w:rsid w:val="00AE18EF"/>
    <w:rsid w:val="00AE1BDD"/>
    <w:rsid w:val="00B177C0"/>
    <w:rsid w:val="00B4379D"/>
    <w:rsid w:val="00BA0B92"/>
    <w:rsid w:val="00C31EEB"/>
    <w:rsid w:val="00CD60C1"/>
    <w:rsid w:val="00D97D82"/>
    <w:rsid w:val="00E90304"/>
    <w:rsid w:val="00E97780"/>
    <w:rsid w:val="00F0762C"/>
    <w:rsid w:val="00F12158"/>
    <w:rsid w:val="00F56781"/>
    <w:rsid w:val="00F81109"/>
    <w:rsid w:val="00FB63E7"/>
    <w:rsid w:val="00FC557F"/>
    <w:rsid w:val="00FE4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559639"/>
  <w14:defaultImageDpi w14:val="300"/>
  <w15:docId w15:val="{5C8F2D7A-6D26-DF4E-8828-994BC17B2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graphictitle">
    <w:name w:val="graphic title"/>
    <w:basedOn w:val="Normal"/>
    <w:qFormat/>
    <w:rsid w:val="00AE18EF"/>
    <w:pPr>
      <w:jc w:val="center"/>
    </w:pPr>
    <w:rPr>
      <w:b/>
      <w:i/>
    </w:rPr>
  </w:style>
  <w:style w:type="paragraph" w:customStyle="1" w:styleId="tabletitle">
    <w:name w:val="table title"/>
    <w:basedOn w:val="graphictitle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styleId="ListParagraph">
    <w:name w:val="List Paragraph"/>
    <w:basedOn w:val="Normal"/>
    <w:uiPriority w:val="34"/>
    <w:qFormat/>
    <w:rsid w:val="002A26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2</Words>
  <Characters>4350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1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go P</dc:creator>
  <cp:keywords/>
  <dc:description/>
  <cp:lastModifiedBy>Karthikeyan, Roopini -</cp:lastModifiedBy>
  <cp:revision>2</cp:revision>
  <dcterms:created xsi:type="dcterms:W3CDTF">2021-10-06T15:19:00Z</dcterms:created>
  <dcterms:modified xsi:type="dcterms:W3CDTF">2021-10-06T15:19:00Z</dcterms:modified>
  <cp:category/>
</cp:coreProperties>
</file>